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E87A03" w14:textId="7E8C53C6" w:rsidR="00EE4EE7" w:rsidRPr="00F036C8" w:rsidRDefault="00086B37" w:rsidP="00EE4EE7">
      <w:pPr>
        <w:pStyle w:val="Heading1"/>
        <w:suppressAutoHyphens/>
        <w:spacing w:line="480" w:lineRule="auto"/>
        <w:rPr>
          <w:rFonts w:cs="Times New Roman"/>
          <w:bCs w:val="0"/>
          <w:color w:val="000000" w:themeColor="text1"/>
          <w:sz w:val="28"/>
          <w:szCs w:val="28"/>
        </w:rPr>
      </w:pPr>
      <w:r w:rsidRPr="000E5431">
        <w:rPr>
          <w:rFonts w:cs="Times New Roman"/>
          <w:bCs w:val="0"/>
          <w:color w:val="000000" w:themeColor="text1"/>
          <w:sz w:val="28"/>
          <w:szCs w:val="28"/>
        </w:rPr>
        <w:t>T1000: A reduced gene set prioritized for toxicoge</w:t>
      </w:r>
      <w:bookmarkStart w:id="0" w:name="_GoBack"/>
      <w:bookmarkEnd w:id="0"/>
      <w:r w:rsidRPr="000E5431">
        <w:rPr>
          <w:rFonts w:cs="Times New Roman"/>
          <w:bCs w:val="0"/>
          <w:color w:val="000000" w:themeColor="text1"/>
          <w:sz w:val="28"/>
          <w:szCs w:val="28"/>
        </w:rPr>
        <w:t>nomic studies</w:t>
      </w:r>
      <w:r w:rsidRPr="00F036C8" w:rsidDel="006000BA">
        <w:rPr>
          <w:rFonts w:cs="Times New Roman"/>
          <w:bCs w:val="0"/>
          <w:color w:val="000000" w:themeColor="text1"/>
          <w:sz w:val="28"/>
          <w:szCs w:val="28"/>
        </w:rPr>
        <w:t xml:space="preserve"> </w:t>
      </w:r>
    </w:p>
    <w:p w14:paraId="599D6B61" w14:textId="77777777" w:rsidR="00EE4EE7" w:rsidRPr="00F036C8" w:rsidRDefault="00EE4EE7" w:rsidP="00EE4EE7">
      <w:pPr>
        <w:pStyle w:val="Heading1"/>
        <w:suppressAutoHyphens/>
        <w:spacing w:line="480" w:lineRule="auto"/>
        <w:rPr>
          <w:rFonts w:eastAsia="Times New Roman" w:cs="Times New Roman"/>
          <w:b w:val="0"/>
          <w:iCs/>
          <w:color w:val="000000" w:themeColor="text1"/>
          <w:sz w:val="24"/>
          <w:szCs w:val="24"/>
        </w:rPr>
      </w:pPr>
      <w:r w:rsidRPr="00F036C8">
        <w:rPr>
          <w:rFonts w:eastAsia="Times New Roman" w:cs="Times New Roman"/>
          <w:b w:val="0"/>
          <w:iCs/>
          <w:color w:val="000000" w:themeColor="text1"/>
          <w:sz w:val="24"/>
          <w:szCs w:val="24"/>
          <w:vertAlign w:val="superscript"/>
        </w:rPr>
        <w:t>1</w:t>
      </w:r>
      <w:r w:rsidRPr="00F036C8">
        <w:rPr>
          <w:rFonts w:eastAsia="Times New Roman" w:cs="Times New Roman"/>
          <w:b w:val="0"/>
          <w:iCs/>
          <w:color w:val="000000" w:themeColor="text1"/>
          <w:sz w:val="24"/>
          <w:szCs w:val="24"/>
        </w:rPr>
        <w:t xml:space="preserve">Othman Soufan, </w:t>
      </w:r>
      <w:r w:rsidRPr="00F036C8">
        <w:rPr>
          <w:rFonts w:eastAsia="Times New Roman" w:cs="Times New Roman"/>
          <w:b w:val="0"/>
          <w:iCs/>
          <w:color w:val="000000" w:themeColor="text1"/>
          <w:sz w:val="24"/>
          <w:szCs w:val="24"/>
          <w:vertAlign w:val="superscript"/>
        </w:rPr>
        <w:t>2</w:t>
      </w:r>
      <w:r w:rsidRPr="00F036C8">
        <w:rPr>
          <w:rFonts w:eastAsia="Times New Roman" w:cs="Times New Roman"/>
          <w:b w:val="0"/>
          <w:iCs/>
          <w:color w:val="000000" w:themeColor="text1"/>
          <w:sz w:val="24"/>
          <w:szCs w:val="24"/>
        </w:rPr>
        <w:t xml:space="preserve">Jessica Ewald, </w:t>
      </w:r>
      <w:r w:rsidRPr="00F036C8">
        <w:rPr>
          <w:rFonts w:eastAsia="Times New Roman" w:cs="Times New Roman"/>
          <w:b w:val="0"/>
          <w:iCs/>
          <w:color w:val="000000" w:themeColor="text1"/>
          <w:sz w:val="24"/>
          <w:szCs w:val="24"/>
          <w:vertAlign w:val="superscript"/>
        </w:rPr>
        <w:t>1</w:t>
      </w:r>
      <w:r w:rsidRPr="00F036C8">
        <w:rPr>
          <w:rFonts w:eastAsia="Times New Roman" w:cs="Times New Roman"/>
          <w:b w:val="0"/>
          <w:iCs/>
          <w:color w:val="000000" w:themeColor="text1"/>
          <w:sz w:val="24"/>
          <w:szCs w:val="24"/>
        </w:rPr>
        <w:t xml:space="preserve">Charles </w:t>
      </w:r>
      <w:proofErr w:type="spellStart"/>
      <w:r w:rsidRPr="00F036C8">
        <w:rPr>
          <w:rFonts w:eastAsia="Times New Roman" w:cs="Times New Roman"/>
          <w:b w:val="0"/>
          <w:iCs/>
          <w:color w:val="000000" w:themeColor="text1"/>
          <w:sz w:val="24"/>
          <w:szCs w:val="24"/>
        </w:rPr>
        <w:t>Viau</w:t>
      </w:r>
      <w:proofErr w:type="spellEnd"/>
      <w:r w:rsidRPr="00F036C8">
        <w:rPr>
          <w:rFonts w:eastAsia="Times New Roman" w:cs="Times New Roman"/>
          <w:b w:val="0"/>
          <w:iCs/>
          <w:color w:val="000000" w:themeColor="text1"/>
          <w:sz w:val="24"/>
          <w:szCs w:val="24"/>
        </w:rPr>
        <w:t xml:space="preserve">, </w:t>
      </w:r>
      <w:r w:rsidRPr="00F036C8">
        <w:rPr>
          <w:rFonts w:eastAsia="Times New Roman" w:cs="Times New Roman"/>
          <w:b w:val="0"/>
          <w:iCs/>
          <w:color w:val="000000" w:themeColor="text1"/>
          <w:sz w:val="24"/>
          <w:szCs w:val="24"/>
          <w:vertAlign w:val="superscript"/>
        </w:rPr>
        <w:t>3</w:t>
      </w:r>
      <w:r w:rsidRPr="00F036C8">
        <w:rPr>
          <w:rFonts w:eastAsia="Times New Roman" w:cs="Times New Roman"/>
          <w:b w:val="0"/>
          <w:iCs/>
          <w:color w:val="000000" w:themeColor="text1"/>
          <w:sz w:val="24"/>
          <w:szCs w:val="24"/>
        </w:rPr>
        <w:t xml:space="preserve">Doug Crump, </w:t>
      </w:r>
      <w:r w:rsidRPr="00F036C8">
        <w:rPr>
          <w:rFonts w:eastAsia="Times New Roman" w:cs="Times New Roman"/>
          <w:b w:val="0"/>
          <w:iCs/>
          <w:color w:val="000000" w:themeColor="text1"/>
          <w:sz w:val="24"/>
          <w:szCs w:val="24"/>
          <w:vertAlign w:val="superscript"/>
        </w:rPr>
        <w:t>4</w:t>
      </w:r>
      <w:r w:rsidRPr="00F036C8">
        <w:rPr>
          <w:rFonts w:eastAsia="Times New Roman" w:cs="Times New Roman"/>
          <w:b w:val="0"/>
          <w:iCs/>
          <w:color w:val="000000" w:themeColor="text1"/>
          <w:sz w:val="24"/>
          <w:szCs w:val="24"/>
        </w:rPr>
        <w:t xml:space="preserve">Markus Hecker, </w:t>
      </w:r>
      <w:proofErr w:type="gramStart"/>
      <w:r w:rsidRPr="00F036C8">
        <w:rPr>
          <w:rFonts w:eastAsia="Times New Roman" w:cs="Times New Roman"/>
          <w:b w:val="0"/>
          <w:iCs/>
          <w:color w:val="000000" w:themeColor="text1"/>
          <w:sz w:val="24"/>
          <w:szCs w:val="24"/>
          <w:vertAlign w:val="superscript"/>
        </w:rPr>
        <w:t>2,*</w:t>
      </w:r>
      <w:proofErr w:type="spellStart"/>
      <w:proofErr w:type="gramEnd"/>
      <w:r w:rsidRPr="00F036C8">
        <w:rPr>
          <w:rFonts w:eastAsia="Times New Roman" w:cs="Times New Roman"/>
          <w:b w:val="0"/>
          <w:iCs/>
          <w:color w:val="000000" w:themeColor="text1"/>
          <w:sz w:val="24"/>
          <w:szCs w:val="24"/>
        </w:rPr>
        <w:t>Niladri</w:t>
      </w:r>
      <w:proofErr w:type="spellEnd"/>
      <w:r w:rsidRPr="00F036C8">
        <w:rPr>
          <w:rFonts w:eastAsia="Times New Roman" w:cs="Times New Roman"/>
          <w:b w:val="0"/>
          <w:iCs/>
          <w:color w:val="000000" w:themeColor="text1"/>
          <w:sz w:val="24"/>
          <w:szCs w:val="24"/>
        </w:rPr>
        <w:t xml:space="preserve"> </w:t>
      </w:r>
      <w:proofErr w:type="spellStart"/>
      <w:r w:rsidRPr="00F036C8">
        <w:rPr>
          <w:rFonts w:eastAsia="Times New Roman" w:cs="Times New Roman"/>
          <w:b w:val="0"/>
          <w:iCs/>
          <w:color w:val="000000" w:themeColor="text1"/>
          <w:sz w:val="24"/>
          <w:szCs w:val="24"/>
        </w:rPr>
        <w:t>Basu</w:t>
      </w:r>
      <w:proofErr w:type="spellEnd"/>
      <w:r w:rsidRPr="00F036C8">
        <w:rPr>
          <w:rFonts w:eastAsia="Times New Roman" w:cs="Times New Roman"/>
          <w:b w:val="0"/>
          <w:iCs/>
          <w:color w:val="000000" w:themeColor="text1"/>
          <w:sz w:val="24"/>
          <w:szCs w:val="24"/>
        </w:rPr>
        <w:t xml:space="preserve"> and </w:t>
      </w:r>
      <w:r w:rsidRPr="00F036C8">
        <w:rPr>
          <w:rFonts w:eastAsia="Times New Roman" w:cs="Times New Roman"/>
          <w:b w:val="0"/>
          <w:iCs/>
          <w:color w:val="000000" w:themeColor="text1"/>
          <w:sz w:val="24"/>
          <w:szCs w:val="24"/>
          <w:vertAlign w:val="superscript"/>
        </w:rPr>
        <w:t>1,5,*</w:t>
      </w:r>
      <w:proofErr w:type="spellStart"/>
      <w:r w:rsidRPr="00F036C8">
        <w:rPr>
          <w:rFonts w:eastAsia="Times New Roman" w:cs="Times New Roman"/>
          <w:b w:val="0"/>
          <w:iCs/>
          <w:color w:val="000000" w:themeColor="text1"/>
          <w:sz w:val="24"/>
          <w:szCs w:val="24"/>
        </w:rPr>
        <w:t>Jianguo</w:t>
      </w:r>
      <w:proofErr w:type="spellEnd"/>
      <w:r w:rsidRPr="00F036C8">
        <w:rPr>
          <w:rFonts w:eastAsia="Times New Roman" w:cs="Times New Roman"/>
          <w:b w:val="0"/>
          <w:iCs/>
          <w:color w:val="000000" w:themeColor="text1"/>
          <w:sz w:val="24"/>
          <w:szCs w:val="24"/>
        </w:rPr>
        <w:t xml:space="preserve"> Xia</w:t>
      </w:r>
    </w:p>
    <w:p w14:paraId="072D3B1D" w14:textId="77777777" w:rsidR="00EE4EE7" w:rsidRPr="00F036C8" w:rsidRDefault="00EE4EE7" w:rsidP="00EE4EE7">
      <w:pPr>
        <w:spacing w:line="480" w:lineRule="auto"/>
        <w:jc w:val="both"/>
        <w:rPr>
          <w:color w:val="000000" w:themeColor="text1"/>
        </w:rPr>
      </w:pPr>
      <w:r w:rsidRPr="00F036C8">
        <w:rPr>
          <w:color w:val="000000" w:themeColor="text1"/>
          <w:vertAlign w:val="superscript"/>
        </w:rPr>
        <w:t>1</w:t>
      </w:r>
      <w:r w:rsidRPr="00F036C8">
        <w:rPr>
          <w:color w:val="000000" w:themeColor="text1"/>
        </w:rPr>
        <w:t xml:space="preserve">Institute of Parasitology, McGill University, Montreal, Quebec, Canada; </w:t>
      </w:r>
      <w:r w:rsidRPr="00F036C8">
        <w:rPr>
          <w:color w:val="000000" w:themeColor="text1"/>
          <w:vertAlign w:val="superscript"/>
        </w:rPr>
        <w:t>2</w:t>
      </w:r>
      <w:r w:rsidRPr="00F036C8">
        <w:rPr>
          <w:color w:val="000000" w:themeColor="text1"/>
        </w:rPr>
        <w:t xml:space="preserve">Faculty of Agricultural and Environmental Sciences, McGill University, Montreal, Quebec, Canada; </w:t>
      </w:r>
      <w:r w:rsidRPr="00F036C8">
        <w:rPr>
          <w:color w:val="000000" w:themeColor="text1"/>
          <w:vertAlign w:val="superscript"/>
        </w:rPr>
        <w:t>3</w:t>
      </w:r>
      <w:r w:rsidRPr="00F036C8">
        <w:rPr>
          <w:color w:val="000000" w:themeColor="text1"/>
        </w:rPr>
        <w:t xml:space="preserve">Ecotoxicology and Wildlife Health Division, Environment and Climate Change Canada, National Wildlife Research Centre, Carleton University, Ottawa, Canada; </w:t>
      </w:r>
      <w:r w:rsidRPr="00F036C8">
        <w:rPr>
          <w:color w:val="000000" w:themeColor="text1"/>
          <w:vertAlign w:val="superscript"/>
        </w:rPr>
        <w:t>4</w:t>
      </w:r>
      <w:r w:rsidRPr="00F036C8">
        <w:rPr>
          <w:color w:val="000000" w:themeColor="text1"/>
        </w:rPr>
        <w:t xml:space="preserve">School of the Environment &amp; Sustainability and Toxicology Centre, University of Saskatchewan, </w:t>
      </w:r>
      <w:proofErr w:type="spellStart"/>
      <w:r w:rsidRPr="00F036C8">
        <w:rPr>
          <w:color w:val="000000" w:themeColor="text1"/>
        </w:rPr>
        <w:t>Saskatoon</w:t>
      </w:r>
      <w:proofErr w:type="spellEnd"/>
      <w:r w:rsidRPr="00F036C8">
        <w:rPr>
          <w:color w:val="000000" w:themeColor="text1"/>
        </w:rPr>
        <w:t xml:space="preserve">, Canada; </w:t>
      </w:r>
      <w:r w:rsidRPr="00F036C8">
        <w:rPr>
          <w:color w:val="000000" w:themeColor="text1"/>
          <w:vertAlign w:val="superscript"/>
        </w:rPr>
        <w:t>5</w:t>
      </w:r>
      <w:r w:rsidRPr="00F036C8">
        <w:rPr>
          <w:color w:val="000000" w:themeColor="text1"/>
        </w:rPr>
        <w:t>Department of Animal Science, McGill University, Montreal, Quebec, Canada.</w:t>
      </w:r>
    </w:p>
    <w:p w14:paraId="6D4176F6" w14:textId="0158ACAF" w:rsidR="00EE4EE7" w:rsidRPr="00F036C8" w:rsidRDefault="0052634D" w:rsidP="00EE4EE7">
      <w:pPr>
        <w:jc w:val="center"/>
        <w:rPr>
          <w:color w:val="000000" w:themeColor="text1"/>
          <w:sz w:val="40"/>
          <w:szCs w:val="40"/>
        </w:rPr>
      </w:pPr>
      <w:r w:rsidRPr="00F036C8">
        <w:rPr>
          <w:color w:val="000000" w:themeColor="text1"/>
          <w:sz w:val="40"/>
          <w:szCs w:val="40"/>
        </w:rPr>
        <w:t>Supplementa</w:t>
      </w:r>
      <w:r w:rsidR="00086B37">
        <w:rPr>
          <w:color w:val="000000" w:themeColor="text1"/>
          <w:sz w:val="40"/>
          <w:szCs w:val="40"/>
        </w:rPr>
        <w:t>l</w:t>
      </w:r>
      <w:r w:rsidRPr="00F036C8">
        <w:rPr>
          <w:color w:val="000000" w:themeColor="text1"/>
          <w:sz w:val="40"/>
          <w:szCs w:val="40"/>
        </w:rPr>
        <w:t xml:space="preserve"> Information </w:t>
      </w:r>
      <w:r w:rsidR="00F036C8">
        <w:rPr>
          <w:color w:val="000000" w:themeColor="text1"/>
          <w:sz w:val="40"/>
          <w:szCs w:val="40"/>
        </w:rPr>
        <w:t>S</w:t>
      </w:r>
      <w:r w:rsidR="006F05FC">
        <w:rPr>
          <w:color w:val="000000" w:themeColor="text1"/>
          <w:sz w:val="40"/>
          <w:szCs w:val="40"/>
        </w:rPr>
        <w:t>5</w:t>
      </w:r>
    </w:p>
    <w:p w14:paraId="037DBAC0" w14:textId="77777777" w:rsidR="00EE4EE7" w:rsidRPr="00F036C8" w:rsidRDefault="00EE4EE7" w:rsidP="00EE4EE7">
      <w:pPr>
        <w:jc w:val="center"/>
        <w:rPr>
          <w:color w:val="000000" w:themeColor="text1"/>
          <w:sz w:val="40"/>
          <w:szCs w:val="40"/>
        </w:rPr>
      </w:pPr>
    </w:p>
    <w:p w14:paraId="4BBB463D" w14:textId="77777777" w:rsidR="00E17553" w:rsidRPr="00F036C8" w:rsidRDefault="00E17553" w:rsidP="00E17553">
      <w:pPr>
        <w:jc w:val="both"/>
        <w:rPr>
          <w:color w:val="000000" w:themeColor="text1"/>
        </w:rPr>
      </w:pPr>
      <w:r w:rsidRPr="00F036C8">
        <w:rPr>
          <w:color w:val="000000" w:themeColor="text1"/>
          <w:highlight w:val="white"/>
        </w:rPr>
        <w:t xml:space="preserve">Connectivity map is a widely used resource to query and compare signatures of a gene, a </w:t>
      </w:r>
      <w:r w:rsidRPr="00F036C8">
        <w:rPr>
          <w:color w:val="000000" w:themeColor="text1"/>
        </w:rPr>
        <w:t xml:space="preserve">drug candidate, or a disease state to the database to discover and reveal potential connections among drugs, genes, and diseases </w:t>
      </w:r>
      <w:r w:rsidRPr="00F036C8">
        <w:rPr>
          <w:color w:val="000000" w:themeColor="text1"/>
        </w:rPr>
        <w:fldChar w:fldCharType="begin">
          <w:fldData xml:space="preserve">PEVuZE5vdGU+PENpdGU+PEF1dGhvcj5MYW1iPC9BdXRob3I+PFllYXI+MjAwNjwvWWVhcj48UmVj
TnVtPjE4NDwvUmVjTnVtPjxEaXNwbGF5VGV4dD4oTGFtYiBldCBhbC4gMjAwNik8L0Rpc3BsYXlU
ZXh0PjxyZWNvcmQ+PHJlYy1udW1iZXI+MTg0PC9yZWMtbnVtYmVyPjxmb3JlaWduLWtleXM+PGtl
eSBhcHA9IkVOIiBkYi1pZD0iemF2dmE5YWVncnB0MDdldnAycHBycnd1OTBwNTl0c3Jkd3RzIiB0
aW1lc3RhbXA9IjE1NjQ2MDc2OTEiPjE4NDwva2V5PjwvZm9yZWlnbi1rZXlzPjxyZWYtdHlwZSBu
YW1lPSJKb3VybmFsIEFydGljbGUiPjE3PC9yZWYtdHlwZT48Y29udHJpYnV0b3JzPjxhdXRob3Jz
PjxhdXRob3I+TGFtYiwgSi48L2F1dGhvcj48YXV0aG9yPkNyYXdmb3JkLCBFLiBELjwvYXV0aG9y
PjxhdXRob3I+UGVjaywgRC48L2F1dGhvcj48YXV0aG9yPk1vZGVsbCwgSi4gVy48L2F1dGhvcj48
YXV0aG9yPkJsYXQsIEkuIEMuPC9hdXRob3I+PGF1dGhvcj5Xcm9iZWwsIE0uIEouPC9hdXRob3I+
PGF1dGhvcj5MZXJuZXIsIEouPC9hdXRob3I+PGF1dGhvcj5CcnVuZXQsIEouIFAuPC9hdXRob3I+
PGF1dGhvcj5TdWJyYW1hbmlhbiwgQS48L2F1dGhvcj48YXV0aG9yPlJvc3MsIEsuIE4uPC9hdXRo
b3I+PGF1dGhvcj5SZWljaCwgTS48L2F1dGhvcj48YXV0aG9yPkhpZXJvbnltdXMsIEguPC9hdXRo
b3I+PGF1dGhvcj5XZWksIEcuPC9hdXRob3I+PGF1dGhvcj5Bcm1zdHJvbmcsIFMuIEEuPC9hdXRo
b3I+PGF1dGhvcj5IYWdnYXJ0eSwgUy4gSi48L2F1dGhvcj48YXV0aG9yPkNsZW1vbnMsIFAuIEEu
PC9hdXRob3I+PGF1dGhvcj5XZWksIFIuPC9hdXRob3I+PGF1dGhvcj5DYXJyLCBTLiBBLjwvYXV0
aG9yPjxhdXRob3I+TGFuZGVyLCBFLiBTLjwvYXV0aG9yPjxhdXRob3I+R29sdWIsIFQuIFIuPC9h
dXRob3I+PC9hdXRob3JzPjwvY29udHJpYnV0b3JzPjxhdXRoLWFkZHJlc3M+QnJvYWQgSW5zdGl0
dXRlIG9mIE1hc3NhY2h1c2V0dHMgSW5zdGl0dXRlIG9mIFRlY2hub2xvZ3kgYW5kIEhhcnZhcmQg
VW5pdmVyc2l0eSwgQ2FtYnJpZGdlLCBNQSAwMjE0MiwgVVNBLiBqdXN0aW5AYnJvYWQubWl0LmVk
dTwvYXV0aC1hZGRyZXNzPjx0aXRsZXM+PHRpdGxlPlRoZSBDb25uZWN0aXZpdHkgTWFwOiB1c2lu
ZyBnZW5lLWV4cHJlc3Npb24gc2lnbmF0dXJlcyB0byBjb25uZWN0IHNtYWxsIG1vbGVjdWxlcywg
Z2VuZXMsIGFuZCBkaXNlYXNlPC90aXRsZT48c2Vjb25kYXJ5LXRpdGxlPlNjaWVuY2U8L3NlY29u
ZGFyeS10aXRsZT48L3RpdGxlcz48cGVyaW9kaWNhbD48ZnVsbC10aXRsZT5TY2llbmNlPC9mdWxs
LXRpdGxlPjwvcGVyaW9kaWNhbD48cGFnZXM+MTkyOS0zNTwvcGFnZXM+PHZvbHVtZT4zMTM8L3Zv
bHVtZT48bnVtYmVyPjU3OTU8L251bWJlcj48ZWRpdGlvbj4yMDA2LzA5LzMwPC9lZGl0aW9uPjxr
ZXl3b3Jkcz48a2V5d29yZD5BbHpoZWltZXIgRGlzZWFzZS9kcnVnIHRoZXJhcHkvZ2VuZXRpY3M8
L2tleXdvcmQ+PGtleXdvcmQ+Q2VsbCBMaW5lPC9rZXl3b3JkPjxrZXl3b3JkPkNlbGwgTGluZSwg
VHVtb3I8L2tleXdvcmQ+PGtleXdvcmQ+KkRhdGFiYXNlcywgRmFjdHVhbDwva2V5d29yZD48a2V5
d29yZD5EZXhhbWV0aGFzb25lL3BoYXJtYWNvbG9neS90aGVyYXBldXRpYyB1c2U8L2tleXdvcmQ+
PGtleXdvcmQ+RHJ1ZyBFdmFsdWF0aW9uLCBQcmVjbGluaWNhbC8qbWV0aG9kczwva2V5d29yZD48
a2V5d29yZD5EcnVnIFJlc2lzdGFuY2UsIE5lb3BsYXNtPC9rZXl3b3JkPjxrZXl3b3JkPkVuenlt
ZSBJbmhpYml0b3JzL3BoYXJtYWNvbG9neTwva2V5d29yZD48a2V5d29yZD5Fc3Ryb2dlbnMvcGhh
cm1hY29sb2d5PC9rZXl3b3JkPjxrZXl3b3JkPkdlbmUgRXhwcmVzc2lvbi8qZHJ1ZyBlZmZlY3Rz
PC9rZXl3b3JkPjxrZXl3b3JkPipHZW5lIEV4cHJlc3Npb24gUHJvZmlsaW5nPC9rZXl3b3JkPjxr
ZXl3b3JkPkhTUDkwIEhlYXQtU2hvY2sgUHJvdGVpbnMvYW50YWdvbmlzdHMgJmFtcDsgaW5oaWJp
dG9yczwva2V5d29yZD48a2V5d29yZD5IaXN0b25lIERlYWNldHlsYXNlIEluaGliaXRvcnM8L2tl
eXdvcmQ+PGtleXdvcmQ+SHVtYW5zPC9rZXl3b3JkPjxrZXl3b3JkPkxpbW9uaW5zL3BoYXJtYWNv
bG9neTwva2V5d29yZD48a2V5d29yZD5PYmVzaXR5L2dlbmV0aWNzL3BoeXNpb3BhdGhvbG9neTwv
a2V5d29yZD48a2V5d29yZD5PbGlnb251Y2xlb3RpZGUgQXJyYXkgU2VxdWVuY2UgQW5hbHlzaXM8
L2tleXdvcmQ+PGtleXdvcmQ+UGhlbm90aGlhemluZXMvcGhhcm1hY29sb2d5PC9rZXl3b3JkPjxr
ZXl3b3JkPlByZWN1cnNvciBDZWxsIEx5bXBob2JsYXN0aWMgTGV1a2VtaWEtTHltcGhvbWEvZHJ1
Zzwva2V5d29yZD48a2V5d29yZD50aGVyYXB5L2dlbmV0aWNzL3BoeXNpb3BhdGhvbG9neTwva2V5
d29yZD48a2V5d29yZD5TaXJvbGltdXMvcGhhcm1hY29sb2d5L3RoZXJhcGV1dGljIHVzZTwva2V5
d29yZD48a2V5d29yZD5Tb2Z0d2FyZTwva2V5d29yZD48L2tleXdvcmRzPjxkYXRlcz48eWVhcj4y
MDA2PC95ZWFyPjxwdWItZGF0ZXM+PGRhdGU+U2VwIDI5PC9kYXRlPjwvcHViLWRhdGVzPjwvZGF0
ZXM+PGlzYm4+MTA5NS05MjAzIChFbGVjdHJvbmljKSYjeEQ7MDAzNi04MDc1IChMaW5raW5nKTwv
aXNibj48YWNjZXNzaW9uLW51bT4xNzAwODUyNjwvYWNjZXNzaW9uLW51bT48dXJscz48cmVsYXRl
ZC11cmxzPjx1cmw+aHR0cHM6Ly93d3cubmNiaS5ubG0ubmloLmdvdi9wdWJtZWQvMTcwMDg1MjY8
L3VybD48L3JlbGF0ZWQtdXJscz48L3VybHM+PGVsZWN0cm9uaWMtcmVzb3VyY2UtbnVtPjEwLjEx
MjYvc2NpZW5jZS4xMTMyOTM5PC9lbGVjdHJvbmljLXJlc291cmNlLW51bT48L3JlY29yZD48L0Np
dGU+PC9FbmROb3RlPgB=
</w:fldData>
        </w:fldChar>
      </w:r>
      <w:r w:rsidRPr="00F036C8">
        <w:rPr>
          <w:color w:val="000000" w:themeColor="text1"/>
        </w:rPr>
        <w:instrText xml:space="preserve"> ADDIN EN.CITE </w:instrText>
      </w:r>
      <w:r w:rsidRPr="00F036C8">
        <w:rPr>
          <w:color w:val="000000" w:themeColor="text1"/>
        </w:rPr>
        <w:fldChar w:fldCharType="begin">
          <w:fldData xml:space="preserve">PEVuZE5vdGU+PENpdGU+PEF1dGhvcj5MYW1iPC9BdXRob3I+PFllYXI+MjAwNjwvWWVhcj48UmVj
TnVtPjE4NDwvUmVjTnVtPjxEaXNwbGF5VGV4dD4oTGFtYiBldCBhbC4gMjAwNik8L0Rpc3BsYXlU
ZXh0PjxyZWNvcmQ+PHJlYy1udW1iZXI+MTg0PC9yZWMtbnVtYmVyPjxmb3JlaWduLWtleXM+PGtl
eSBhcHA9IkVOIiBkYi1pZD0iemF2dmE5YWVncnB0MDdldnAycHBycnd1OTBwNTl0c3Jkd3RzIiB0
aW1lc3RhbXA9IjE1NjQ2MDc2OTEiPjE4NDwva2V5PjwvZm9yZWlnbi1rZXlzPjxyZWYtdHlwZSBu
YW1lPSJKb3VybmFsIEFydGljbGUiPjE3PC9yZWYtdHlwZT48Y29udHJpYnV0b3JzPjxhdXRob3Jz
PjxhdXRob3I+TGFtYiwgSi48L2F1dGhvcj48YXV0aG9yPkNyYXdmb3JkLCBFLiBELjwvYXV0aG9y
PjxhdXRob3I+UGVjaywgRC48L2F1dGhvcj48YXV0aG9yPk1vZGVsbCwgSi4gVy48L2F1dGhvcj48
YXV0aG9yPkJsYXQsIEkuIEMuPC9hdXRob3I+PGF1dGhvcj5Xcm9iZWwsIE0uIEouPC9hdXRob3I+
PGF1dGhvcj5MZXJuZXIsIEouPC9hdXRob3I+PGF1dGhvcj5CcnVuZXQsIEouIFAuPC9hdXRob3I+
PGF1dGhvcj5TdWJyYW1hbmlhbiwgQS48L2F1dGhvcj48YXV0aG9yPlJvc3MsIEsuIE4uPC9hdXRo
b3I+PGF1dGhvcj5SZWljaCwgTS48L2F1dGhvcj48YXV0aG9yPkhpZXJvbnltdXMsIEguPC9hdXRo
b3I+PGF1dGhvcj5XZWksIEcuPC9hdXRob3I+PGF1dGhvcj5Bcm1zdHJvbmcsIFMuIEEuPC9hdXRo
b3I+PGF1dGhvcj5IYWdnYXJ0eSwgUy4gSi48L2F1dGhvcj48YXV0aG9yPkNsZW1vbnMsIFAuIEEu
PC9hdXRob3I+PGF1dGhvcj5XZWksIFIuPC9hdXRob3I+PGF1dGhvcj5DYXJyLCBTLiBBLjwvYXV0
aG9yPjxhdXRob3I+TGFuZGVyLCBFLiBTLjwvYXV0aG9yPjxhdXRob3I+R29sdWIsIFQuIFIuPC9h
dXRob3I+PC9hdXRob3JzPjwvY29udHJpYnV0b3JzPjxhdXRoLWFkZHJlc3M+QnJvYWQgSW5zdGl0
dXRlIG9mIE1hc3NhY2h1c2V0dHMgSW5zdGl0dXRlIG9mIFRlY2hub2xvZ3kgYW5kIEhhcnZhcmQg
VW5pdmVyc2l0eSwgQ2FtYnJpZGdlLCBNQSAwMjE0MiwgVVNBLiBqdXN0aW5AYnJvYWQubWl0LmVk
dTwvYXV0aC1hZGRyZXNzPjx0aXRsZXM+PHRpdGxlPlRoZSBDb25uZWN0aXZpdHkgTWFwOiB1c2lu
ZyBnZW5lLWV4cHJlc3Npb24gc2lnbmF0dXJlcyB0byBjb25uZWN0IHNtYWxsIG1vbGVjdWxlcywg
Z2VuZXMsIGFuZCBkaXNlYXNlPC90aXRsZT48c2Vjb25kYXJ5LXRpdGxlPlNjaWVuY2U8L3NlY29u
ZGFyeS10aXRsZT48L3RpdGxlcz48cGVyaW9kaWNhbD48ZnVsbC10aXRsZT5TY2llbmNlPC9mdWxs
LXRpdGxlPjwvcGVyaW9kaWNhbD48cGFnZXM+MTkyOS0zNTwvcGFnZXM+PHZvbHVtZT4zMTM8L3Zv
bHVtZT48bnVtYmVyPjU3OTU8L251bWJlcj48ZWRpdGlvbj4yMDA2LzA5LzMwPC9lZGl0aW9uPjxr
ZXl3b3Jkcz48a2V5d29yZD5BbHpoZWltZXIgRGlzZWFzZS9kcnVnIHRoZXJhcHkvZ2VuZXRpY3M8
L2tleXdvcmQ+PGtleXdvcmQ+Q2VsbCBMaW5lPC9rZXl3b3JkPjxrZXl3b3JkPkNlbGwgTGluZSwg
VHVtb3I8L2tleXdvcmQ+PGtleXdvcmQ+KkRhdGFiYXNlcywgRmFjdHVhbDwva2V5d29yZD48a2V5
d29yZD5EZXhhbWV0aGFzb25lL3BoYXJtYWNvbG9neS90aGVyYXBldXRpYyB1c2U8L2tleXdvcmQ+
PGtleXdvcmQ+RHJ1ZyBFdmFsdWF0aW9uLCBQcmVjbGluaWNhbC8qbWV0aG9kczwva2V5d29yZD48
a2V5d29yZD5EcnVnIFJlc2lzdGFuY2UsIE5lb3BsYXNtPC9rZXl3b3JkPjxrZXl3b3JkPkVuenlt
ZSBJbmhpYml0b3JzL3BoYXJtYWNvbG9neTwva2V5d29yZD48a2V5d29yZD5Fc3Ryb2dlbnMvcGhh
cm1hY29sb2d5PC9rZXl3b3JkPjxrZXl3b3JkPkdlbmUgRXhwcmVzc2lvbi8qZHJ1ZyBlZmZlY3Rz
PC9rZXl3b3JkPjxrZXl3b3JkPipHZW5lIEV4cHJlc3Npb24gUHJvZmlsaW5nPC9rZXl3b3JkPjxr
ZXl3b3JkPkhTUDkwIEhlYXQtU2hvY2sgUHJvdGVpbnMvYW50YWdvbmlzdHMgJmFtcDsgaW5oaWJp
dG9yczwva2V5d29yZD48a2V5d29yZD5IaXN0b25lIERlYWNldHlsYXNlIEluaGliaXRvcnM8L2tl
eXdvcmQ+PGtleXdvcmQ+SHVtYW5zPC9rZXl3b3JkPjxrZXl3b3JkPkxpbW9uaW5zL3BoYXJtYWNv
bG9neTwva2V5d29yZD48a2V5d29yZD5PYmVzaXR5L2dlbmV0aWNzL3BoeXNpb3BhdGhvbG9neTwv
a2V5d29yZD48a2V5d29yZD5PbGlnb251Y2xlb3RpZGUgQXJyYXkgU2VxdWVuY2UgQW5hbHlzaXM8
L2tleXdvcmQ+PGtleXdvcmQ+UGhlbm90aGlhemluZXMvcGhhcm1hY29sb2d5PC9rZXl3b3JkPjxr
ZXl3b3JkPlByZWN1cnNvciBDZWxsIEx5bXBob2JsYXN0aWMgTGV1a2VtaWEtTHltcGhvbWEvZHJ1
Zzwva2V5d29yZD48a2V5d29yZD50aGVyYXB5L2dlbmV0aWNzL3BoeXNpb3BhdGhvbG9neTwva2V5
d29yZD48a2V5d29yZD5TaXJvbGltdXMvcGhhcm1hY29sb2d5L3RoZXJhcGV1dGljIHVzZTwva2V5
d29yZD48a2V5d29yZD5Tb2Z0d2FyZTwva2V5d29yZD48L2tleXdvcmRzPjxkYXRlcz48eWVhcj4y
MDA2PC95ZWFyPjxwdWItZGF0ZXM+PGRhdGU+U2VwIDI5PC9kYXRlPjwvcHViLWRhdGVzPjwvZGF0
ZXM+PGlzYm4+MTA5NS05MjAzIChFbGVjdHJvbmljKSYjeEQ7MDAzNi04MDc1IChMaW5raW5nKTwv
aXNibj48YWNjZXNzaW9uLW51bT4xNzAwODUyNjwvYWNjZXNzaW9uLW51bT48dXJscz48cmVsYXRl
ZC11cmxzPjx1cmw+aHR0cHM6Ly93d3cubmNiaS5ubG0ubmloLmdvdi9wdWJtZWQvMTcwMDg1MjY8
L3VybD48L3JlbGF0ZWQtdXJscz48L3VybHM+PGVsZWN0cm9uaWMtcmVzb3VyY2UtbnVtPjEwLjEx
MjYvc2NpZW5jZS4xMTMyOTM5PC9lbGVjdHJvbmljLXJlc291cmNlLW51bT48L3JlY29yZD48L0Np
dGU+PC9FbmROb3RlPgB=
</w:fldData>
        </w:fldChar>
      </w:r>
      <w:r w:rsidRPr="00F036C8">
        <w:rPr>
          <w:color w:val="000000" w:themeColor="text1"/>
        </w:rPr>
        <w:instrText xml:space="preserve"> ADDIN EN.CITE.DATA </w:instrText>
      </w:r>
      <w:r w:rsidRPr="00F036C8">
        <w:rPr>
          <w:color w:val="000000" w:themeColor="text1"/>
        </w:rPr>
      </w:r>
      <w:r w:rsidRPr="00F036C8">
        <w:rPr>
          <w:color w:val="000000" w:themeColor="text1"/>
        </w:rPr>
        <w:fldChar w:fldCharType="end"/>
      </w:r>
      <w:r w:rsidRPr="00F036C8">
        <w:rPr>
          <w:color w:val="000000" w:themeColor="text1"/>
        </w:rPr>
      </w:r>
      <w:r w:rsidRPr="00F036C8">
        <w:rPr>
          <w:color w:val="000000" w:themeColor="text1"/>
        </w:rPr>
        <w:fldChar w:fldCharType="separate"/>
      </w:r>
      <w:r w:rsidRPr="00F036C8">
        <w:rPr>
          <w:noProof/>
          <w:color w:val="000000" w:themeColor="text1"/>
        </w:rPr>
        <w:t>(Lamb et al. 2006)</w:t>
      </w:r>
      <w:r w:rsidRPr="00F036C8">
        <w:rPr>
          <w:color w:val="000000" w:themeColor="text1"/>
        </w:rPr>
        <w:fldChar w:fldCharType="end"/>
      </w:r>
      <w:r w:rsidRPr="00F036C8">
        <w:rPr>
          <w:color w:val="000000" w:themeColor="text1"/>
        </w:rPr>
        <w:t xml:space="preserve">. T1000 as a </w:t>
      </w:r>
      <w:proofErr w:type="spellStart"/>
      <w:r w:rsidRPr="00F036C8">
        <w:rPr>
          <w:color w:val="000000" w:themeColor="text1"/>
        </w:rPr>
        <w:t>toxicogenomics</w:t>
      </w:r>
      <w:proofErr w:type="spellEnd"/>
      <w:r w:rsidRPr="00F036C8">
        <w:rPr>
          <w:color w:val="000000" w:themeColor="text1"/>
        </w:rPr>
        <w:t xml:space="preserve"> developed signature can be used to indicate drugs with potential toxic effects through mapping to reference profiles of diseases in connectivity map. This gives an example of clinical applications of T1000. </w:t>
      </w:r>
      <w:proofErr w:type="spellStart"/>
      <w:r w:rsidRPr="00F036C8">
        <w:rPr>
          <w:color w:val="000000" w:themeColor="text1"/>
        </w:rPr>
        <w:t>DrugVsDisease</w:t>
      </w:r>
      <w:proofErr w:type="spellEnd"/>
      <w:r w:rsidRPr="00F036C8">
        <w:rPr>
          <w:color w:val="000000" w:themeColor="text1"/>
        </w:rPr>
        <w:t xml:space="preserve"> R package </w:t>
      </w:r>
      <w:r w:rsidRPr="00F036C8">
        <w:rPr>
          <w:color w:val="000000" w:themeColor="text1"/>
        </w:rPr>
        <w:fldChar w:fldCharType="begin"/>
      </w:r>
      <w:r w:rsidRPr="00F036C8">
        <w:rPr>
          <w:color w:val="000000" w:themeColor="text1"/>
        </w:rPr>
        <w:instrText xml:space="preserve"> ADDIN EN.CITE &lt;EndNote&gt;&lt;Cite&gt;&lt;Author&gt;Pacini&lt;/Author&gt;&lt;Year&gt;2013&lt;/Year&gt;&lt;RecNum&gt;185&lt;/RecNum&gt;&lt;DisplayText&gt;(Pacini 2013)&lt;/DisplayText&gt;&lt;record&gt;&lt;rec-number&gt;185&lt;/rec-number&gt;&lt;foreign-keys&gt;&lt;key app="EN" db-id="zavva9aegrpt07evp2pprrwu90p59tsrdwts" timestamp="1564607990"&gt;185&lt;/key&gt;&lt;/foreign-keys&gt;&lt;ref-type name="Journal Article"&gt;17&lt;/ref-type&gt;&lt;contributors&gt;&lt;authors&gt;&lt;author&gt;Pacini, C&lt;/author&gt;&lt;/authors&gt;&lt;/contributors&gt;&lt;titles&gt;&lt;title&gt;DrugVsDisease: Comparison of disease and drug profiles using Gene set Enrichment Analysis&lt;/title&gt;&lt;secondary-title&gt;Bioinformatics, R package version&lt;/secondary-title&gt;&lt;/titles&gt;&lt;periodical&gt;&lt;full-title&gt;Bioinformatics, R package version&lt;/full-title&gt;&lt;/periodical&gt;&lt;volume&gt;2&lt;/volume&gt;&lt;number&gt;0&lt;/number&gt;&lt;dates&gt;&lt;year&gt;2013&lt;/year&gt;&lt;/dates&gt;&lt;urls&gt;&lt;/urls&gt;&lt;/record&gt;&lt;/Cite&gt;&lt;/EndNote&gt;</w:instrText>
      </w:r>
      <w:r w:rsidRPr="00F036C8">
        <w:rPr>
          <w:color w:val="000000" w:themeColor="text1"/>
        </w:rPr>
        <w:fldChar w:fldCharType="separate"/>
      </w:r>
      <w:r w:rsidRPr="00F036C8">
        <w:rPr>
          <w:noProof/>
          <w:color w:val="000000" w:themeColor="text1"/>
        </w:rPr>
        <w:t>(Pacini 2013)</w:t>
      </w:r>
      <w:r w:rsidRPr="00F036C8">
        <w:rPr>
          <w:color w:val="000000" w:themeColor="text1"/>
        </w:rPr>
        <w:fldChar w:fldCharType="end"/>
      </w:r>
      <w:r w:rsidRPr="00F036C8">
        <w:rPr>
          <w:color w:val="000000" w:themeColor="text1"/>
        </w:rPr>
        <w:t xml:space="preserve"> was used to match expression profiles and find significant list of drugs such that data is based on the connectivity map drug screening. We report the results in the following table.</w:t>
      </w:r>
    </w:p>
    <w:tbl>
      <w:tblPr>
        <w:tblStyle w:val="TableGrid"/>
        <w:tblW w:w="10890" w:type="dxa"/>
        <w:tblInd w:w="-905" w:type="dxa"/>
        <w:tblLook w:val="04A0" w:firstRow="1" w:lastRow="0" w:firstColumn="1" w:lastColumn="0" w:noHBand="0" w:noVBand="1"/>
      </w:tblPr>
      <w:tblGrid>
        <w:gridCol w:w="2029"/>
        <w:gridCol w:w="1580"/>
        <w:gridCol w:w="2159"/>
        <w:gridCol w:w="1717"/>
        <w:gridCol w:w="1877"/>
        <w:gridCol w:w="1528"/>
      </w:tblGrid>
      <w:tr w:rsidR="00F036C8" w:rsidRPr="00F036C8" w14:paraId="5D62F6B0" w14:textId="77777777" w:rsidTr="00A871DD">
        <w:tc>
          <w:tcPr>
            <w:tcW w:w="1710" w:type="dxa"/>
          </w:tcPr>
          <w:p w14:paraId="6A827CB5" w14:textId="77777777" w:rsidR="00E17553" w:rsidRPr="00F036C8" w:rsidRDefault="00E17553" w:rsidP="00A871DD">
            <w:pPr>
              <w:rPr>
                <w:color w:val="000000" w:themeColor="text1"/>
              </w:rPr>
            </w:pPr>
            <w:r w:rsidRPr="00F036C8">
              <w:rPr>
                <w:color w:val="000000" w:themeColor="text1"/>
              </w:rPr>
              <w:t>Drug</w:t>
            </w:r>
          </w:p>
        </w:tc>
        <w:tc>
          <w:tcPr>
            <w:tcW w:w="1748" w:type="dxa"/>
          </w:tcPr>
          <w:p w14:paraId="2AF710D5" w14:textId="77777777" w:rsidR="00E17553" w:rsidRPr="00F036C8" w:rsidRDefault="00E17553" w:rsidP="00A871DD">
            <w:pPr>
              <w:rPr>
                <w:color w:val="000000" w:themeColor="text1"/>
              </w:rPr>
            </w:pPr>
            <w:r w:rsidRPr="00F036C8">
              <w:rPr>
                <w:color w:val="000000" w:themeColor="text1"/>
              </w:rPr>
              <w:t>ES Distance</w:t>
            </w:r>
          </w:p>
        </w:tc>
        <w:tc>
          <w:tcPr>
            <w:tcW w:w="2169" w:type="dxa"/>
          </w:tcPr>
          <w:p w14:paraId="634D967D" w14:textId="77777777" w:rsidR="00E17553" w:rsidRPr="00F036C8" w:rsidRDefault="00E17553" w:rsidP="00A871DD">
            <w:pPr>
              <w:rPr>
                <w:color w:val="000000" w:themeColor="text1"/>
              </w:rPr>
            </w:pPr>
            <w:r w:rsidRPr="00F036C8">
              <w:rPr>
                <w:color w:val="000000" w:themeColor="text1"/>
              </w:rPr>
              <w:t>Indication</w:t>
            </w:r>
          </w:p>
        </w:tc>
        <w:tc>
          <w:tcPr>
            <w:tcW w:w="1753" w:type="dxa"/>
          </w:tcPr>
          <w:p w14:paraId="329334D1" w14:textId="77777777" w:rsidR="00E17553" w:rsidRPr="00F036C8" w:rsidRDefault="00E17553" w:rsidP="00A871DD">
            <w:pPr>
              <w:rPr>
                <w:color w:val="000000" w:themeColor="text1"/>
              </w:rPr>
            </w:pPr>
            <w:r w:rsidRPr="00F036C8">
              <w:rPr>
                <w:color w:val="000000" w:themeColor="text1"/>
              </w:rPr>
              <w:t>Globally Harmonized System (GHS) Classification</w:t>
            </w:r>
          </w:p>
        </w:tc>
        <w:tc>
          <w:tcPr>
            <w:tcW w:w="1890" w:type="dxa"/>
          </w:tcPr>
          <w:p w14:paraId="545E15FC" w14:textId="77777777" w:rsidR="00E17553" w:rsidRPr="00F036C8" w:rsidRDefault="00E17553" w:rsidP="00A871DD">
            <w:pPr>
              <w:rPr>
                <w:color w:val="000000" w:themeColor="text1"/>
              </w:rPr>
            </w:pPr>
            <w:r w:rsidRPr="00F036C8">
              <w:rPr>
                <w:color w:val="000000" w:themeColor="text1"/>
              </w:rPr>
              <w:t>Toxicity Notes</w:t>
            </w:r>
          </w:p>
        </w:tc>
        <w:tc>
          <w:tcPr>
            <w:tcW w:w="1620" w:type="dxa"/>
          </w:tcPr>
          <w:p w14:paraId="387E3924" w14:textId="77777777" w:rsidR="00E17553" w:rsidRPr="00F036C8" w:rsidRDefault="00E17553" w:rsidP="00A871DD">
            <w:pPr>
              <w:rPr>
                <w:color w:val="000000" w:themeColor="text1"/>
              </w:rPr>
            </w:pPr>
            <w:r w:rsidRPr="00F036C8">
              <w:rPr>
                <w:color w:val="000000" w:themeColor="text1"/>
              </w:rPr>
              <w:t>Reference</w:t>
            </w:r>
          </w:p>
        </w:tc>
      </w:tr>
      <w:tr w:rsidR="00F036C8" w:rsidRPr="00F036C8" w14:paraId="230414D2" w14:textId="77777777" w:rsidTr="00A871DD">
        <w:tc>
          <w:tcPr>
            <w:tcW w:w="1710" w:type="dxa"/>
          </w:tcPr>
          <w:p w14:paraId="389EAB42" w14:textId="77777777" w:rsidR="00E17553" w:rsidRPr="00F036C8" w:rsidRDefault="00E17553" w:rsidP="00A871DD">
            <w:pPr>
              <w:rPr>
                <w:color w:val="000000" w:themeColor="text1"/>
              </w:rPr>
            </w:pPr>
            <w:r w:rsidRPr="00F036C8">
              <w:rPr>
                <w:color w:val="000000" w:themeColor="text1"/>
              </w:rPr>
              <w:t>Dextromethorphan</w:t>
            </w:r>
          </w:p>
        </w:tc>
        <w:tc>
          <w:tcPr>
            <w:tcW w:w="1748" w:type="dxa"/>
          </w:tcPr>
          <w:p w14:paraId="3A1CDD57" w14:textId="77777777" w:rsidR="00E17553" w:rsidRPr="00F036C8" w:rsidRDefault="00E17553" w:rsidP="00A871DD">
            <w:pPr>
              <w:rPr>
                <w:color w:val="000000" w:themeColor="text1"/>
              </w:rPr>
            </w:pPr>
            <w:r w:rsidRPr="00F036C8">
              <w:rPr>
                <w:color w:val="000000" w:themeColor="text1"/>
              </w:rPr>
              <w:t>0.846</w:t>
            </w:r>
          </w:p>
        </w:tc>
        <w:tc>
          <w:tcPr>
            <w:tcW w:w="2169" w:type="dxa"/>
          </w:tcPr>
          <w:p w14:paraId="00642EB2" w14:textId="77777777" w:rsidR="00E17553" w:rsidRPr="00F036C8" w:rsidRDefault="00E17553" w:rsidP="00A871DD">
            <w:pPr>
              <w:rPr>
                <w:color w:val="000000" w:themeColor="text1"/>
              </w:rPr>
            </w:pPr>
            <w:r w:rsidRPr="00F036C8">
              <w:rPr>
                <w:color w:val="000000" w:themeColor="text1"/>
              </w:rPr>
              <w:t>treatment of dry cough.</w:t>
            </w:r>
          </w:p>
          <w:p w14:paraId="1E601F35" w14:textId="77777777" w:rsidR="00E17553" w:rsidRPr="00F036C8" w:rsidRDefault="00E17553" w:rsidP="00A871DD">
            <w:pPr>
              <w:rPr>
                <w:color w:val="000000" w:themeColor="text1"/>
              </w:rPr>
            </w:pPr>
          </w:p>
        </w:tc>
        <w:tc>
          <w:tcPr>
            <w:tcW w:w="1753" w:type="dxa"/>
          </w:tcPr>
          <w:p w14:paraId="689A051A" w14:textId="77777777" w:rsidR="00E17553" w:rsidRPr="00F036C8" w:rsidRDefault="00E17553" w:rsidP="00A871DD">
            <w:pPr>
              <w:rPr>
                <w:color w:val="000000" w:themeColor="text1"/>
              </w:rPr>
            </w:pPr>
            <w:r w:rsidRPr="00F036C8">
              <w:rPr>
                <w:color w:val="000000" w:themeColor="text1"/>
              </w:rPr>
              <w:t>Acute Toxic (Danger)</w:t>
            </w:r>
          </w:p>
        </w:tc>
        <w:tc>
          <w:tcPr>
            <w:tcW w:w="1890" w:type="dxa"/>
          </w:tcPr>
          <w:p w14:paraId="77C29E4B" w14:textId="77777777" w:rsidR="00E17553" w:rsidRPr="00F036C8" w:rsidRDefault="00E17553" w:rsidP="00A871DD">
            <w:pPr>
              <w:rPr>
                <w:color w:val="000000" w:themeColor="text1"/>
              </w:rPr>
            </w:pPr>
          </w:p>
        </w:tc>
        <w:tc>
          <w:tcPr>
            <w:tcW w:w="1620" w:type="dxa"/>
          </w:tcPr>
          <w:p w14:paraId="003F9A03" w14:textId="77777777" w:rsidR="00E17553" w:rsidRPr="00F036C8" w:rsidRDefault="00E17553" w:rsidP="00A871DD">
            <w:pPr>
              <w:rPr>
                <w:color w:val="000000" w:themeColor="text1"/>
              </w:rPr>
            </w:pPr>
            <w:r w:rsidRPr="00F036C8">
              <w:rPr>
                <w:color w:val="000000" w:themeColor="text1"/>
              </w:rPr>
              <w:t>DB00514</w:t>
            </w:r>
          </w:p>
        </w:tc>
      </w:tr>
      <w:tr w:rsidR="00F036C8" w:rsidRPr="00F036C8" w14:paraId="3D846543" w14:textId="77777777" w:rsidTr="00A871DD">
        <w:tc>
          <w:tcPr>
            <w:tcW w:w="1710" w:type="dxa"/>
          </w:tcPr>
          <w:p w14:paraId="6E9F8AD0" w14:textId="77777777" w:rsidR="00E17553" w:rsidRPr="00F036C8" w:rsidRDefault="00E17553" w:rsidP="00A871DD">
            <w:pPr>
              <w:rPr>
                <w:color w:val="000000" w:themeColor="text1"/>
              </w:rPr>
            </w:pPr>
            <w:proofErr w:type="spellStart"/>
            <w:r w:rsidRPr="00F036C8">
              <w:rPr>
                <w:color w:val="000000" w:themeColor="text1"/>
              </w:rPr>
              <w:t>Iloprost</w:t>
            </w:r>
            <w:proofErr w:type="spellEnd"/>
          </w:p>
        </w:tc>
        <w:tc>
          <w:tcPr>
            <w:tcW w:w="1748" w:type="dxa"/>
          </w:tcPr>
          <w:p w14:paraId="799D4392" w14:textId="77777777" w:rsidR="00E17553" w:rsidRPr="00F036C8" w:rsidRDefault="00E17553" w:rsidP="00A871DD">
            <w:pPr>
              <w:rPr>
                <w:color w:val="000000" w:themeColor="text1"/>
              </w:rPr>
            </w:pPr>
            <w:r w:rsidRPr="00F036C8">
              <w:rPr>
                <w:color w:val="000000" w:themeColor="text1"/>
              </w:rPr>
              <w:t>0.857</w:t>
            </w:r>
          </w:p>
        </w:tc>
        <w:tc>
          <w:tcPr>
            <w:tcW w:w="2169" w:type="dxa"/>
          </w:tcPr>
          <w:p w14:paraId="21363B8A" w14:textId="77777777" w:rsidR="00E17553" w:rsidRPr="00F036C8" w:rsidRDefault="00E17553" w:rsidP="00A871DD">
            <w:pPr>
              <w:rPr>
                <w:color w:val="000000" w:themeColor="text1"/>
              </w:rPr>
            </w:pPr>
            <w:r w:rsidRPr="00F036C8">
              <w:rPr>
                <w:color w:val="000000" w:themeColor="text1"/>
              </w:rPr>
              <w:t>treatment of pulmonary arterial hypertension.</w:t>
            </w:r>
          </w:p>
          <w:p w14:paraId="3896EE95" w14:textId="77777777" w:rsidR="00E17553" w:rsidRPr="00F036C8" w:rsidRDefault="00E17553" w:rsidP="00A871DD">
            <w:pPr>
              <w:rPr>
                <w:color w:val="000000" w:themeColor="text1"/>
              </w:rPr>
            </w:pPr>
          </w:p>
        </w:tc>
        <w:tc>
          <w:tcPr>
            <w:tcW w:w="1753" w:type="dxa"/>
          </w:tcPr>
          <w:p w14:paraId="114B8E9E" w14:textId="77777777" w:rsidR="00E17553" w:rsidRPr="00F036C8" w:rsidRDefault="00E17553" w:rsidP="00A871DD">
            <w:pPr>
              <w:rPr>
                <w:color w:val="000000" w:themeColor="text1"/>
              </w:rPr>
            </w:pPr>
            <w:r w:rsidRPr="00F036C8">
              <w:rPr>
                <w:color w:val="000000" w:themeColor="text1"/>
              </w:rPr>
              <w:t>Acute Toxic; health hazard (Danger)</w:t>
            </w:r>
          </w:p>
        </w:tc>
        <w:tc>
          <w:tcPr>
            <w:tcW w:w="1890" w:type="dxa"/>
          </w:tcPr>
          <w:p w14:paraId="1AAAF7A0" w14:textId="77777777" w:rsidR="00E17553" w:rsidRPr="00F036C8" w:rsidRDefault="00E17553" w:rsidP="00A871DD">
            <w:pPr>
              <w:rPr>
                <w:color w:val="000000" w:themeColor="text1"/>
              </w:rPr>
            </w:pPr>
            <w:r w:rsidRPr="00F036C8">
              <w:rPr>
                <w:color w:val="000000" w:themeColor="text1"/>
              </w:rPr>
              <w:t>Overdoses can lead to hypotension, headache, flushing, nausea, vomiting, and diarrhea.</w:t>
            </w:r>
          </w:p>
          <w:p w14:paraId="2BEA7FC1" w14:textId="77777777" w:rsidR="00E17553" w:rsidRPr="00F036C8" w:rsidRDefault="00E17553" w:rsidP="00A871DD">
            <w:pPr>
              <w:rPr>
                <w:color w:val="000000" w:themeColor="text1"/>
              </w:rPr>
            </w:pPr>
          </w:p>
        </w:tc>
        <w:tc>
          <w:tcPr>
            <w:tcW w:w="1620" w:type="dxa"/>
          </w:tcPr>
          <w:p w14:paraId="5E33E5A7" w14:textId="77777777" w:rsidR="00E17553" w:rsidRPr="00F036C8" w:rsidRDefault="00E17553" w:rsidP="00A871DD">
            <w:pPr>
              <w:rPr>
                <w:color w:val="000000" w:themeColor="text1"/>
              </w:rPr>
            </w:pPr>
            <w:r w:rsidRPr="00F036C8">
              <w:rPr>
                <w:color w:val="000000" w:themeColor="text1"/>
              </w:rPr>
              <w:t>CID 5311181; DB01088</w:t>
            </w:r>
          </w:p>
          <w:p w14:paraId="07FE3002" w14:textId="77777777" w:rsidR="00E17553" w:rsidRPr="00F036C8" w:rsidRDefault="00E17553" w:rsidP="00A871DD">
            <w:pPr>
              <w:rPr>
                <w:color w:val="000000" w:themeColor="text1"/>
              </w:rPr>
            </w:pPr>
          </w:p>
        </w:tc>
      </w:tr>
      <w:tr w:rsidR="00F036C8" w:rsidRPr="00F036C8" w14:paraId="744960A7" w14:textId="77777777" w:rsidTr="00A871DD">
        <w:tc>
          <w:tcPr>
            <w:tcW w:w="1710" w:type="dxa"/>
          </w:tcPr>
          <w:p w14:paraId="1B2D9F72" w14:textId="77777777" w:rsidR="00E17553" w:rsidRPr="00F036C8" w:rsidRDefault="00E17553" w:rsidP="00A871DD">
            <w:pPr>
              <w:rPr>
                <w:color w:val="000000" w:themeColor="text1"/>
              </w:rPr>
            </w:pPr>
            <w:r w:rsidRPr="00F036C8">
              <w:rPr>
                <w:color w:val="000000" w:themeColor="text1"/>
              </w:rPr>
              <w:lastRenderedPageBreak/>
              <w:t>Zoxazolamine</w:t>
            </w:r>
          </w:p>
        </w:tc>
        <w:tc>
          <w:tcPr>
            <w:tcW w:w="1748" w:type="dxa"/>
          </w:tcPr>
          <w:p w14:paraId="404AA5AA" w14:textId="77777777" w:rsidR="00E17553" w:rsidRPr="00F036C8" w:rsidRDefault="00E17553" w:rsidP="00A871DD">
            <w:pPr>
              <w:rPr>
                <w:color w:val="000000" w:themeColor="text1"/>
              </w:rPr>
            </w:pPr>
            <w:r w:rsidRPr="00F036C8">
              <w:rPr>
                <w:color w:val="000000" w:themeColor="text1"/>
              </w:rPr>
              <w:t>0.858</w:t>
            </w:r>
          </w:p>
        </w:tc>
        <w:tc>
          <w:tcPr>
            <w:tcW w:w="2169" w:type="dxa"/>
          </w:tcPr>
          <w:p w14:paraId="0AC24F04" w14:textId="77777777" w:rsidR="00E17553" w:rsidRPr="00F036C8" w:rsidRDefault="00E17553" w:rsidP="00A871DD">
            <w:pPr>
              <w:rPr>
                <w:color w:val="000000" w:themeColor="text1"/>
              </w:rPr>
            </w:pPr>
            <w:r w:rsidRPr="00F036C8">
              <w:rPr>
                <w:color w:val="000000" w:themeColor="text1"/>
              </w:rPr>
              <w:t>Muscle relaxant</w:t>
            </w:r>
          </w:p>
          <w:p w14:paraId="5B5E0147" w14:textId="77777777" w:rsidR="00E17553" w:rsidRPr="00F036C8" w:rsidRDefault="00E17553" w:rsidP="00A871DD">
            <w:pPr>
              <w:rPr>
                <w:color w:val="000000" w:themeColor="text1"/>
              </w:rPr>
            </w:pPr>
          </w:p>
        </w:tc>
        <w:tc>
          <w:tcPr>
            <w:tcW w:w="1753" w:type="dxa"/>
          </w:tcPr>
          <w:p w14:paraId="4063DCCE" w14:textId="77777777" w:rsidR="00E17553" w:rsidRPr="00F036C8" w:rsidRDefault="00E17553" w:rsidP="00A871DD">
            <w:pPr>
              <w:rPr>
                <w:color w:val="000000" w:themeColor="text1"/>
              </w:rPr>
            </w:pPr>
            <w:r w:rsidRPr="00F036C8">
              <w:rPr>
                <w:color w:val="000000" w:themeColor="text1"/>
              </w:rPr>
              <w:t>Irritant</w:t>
            </w:r>
          </w:p>
        </w:tc>
        <w:tc>
          <w:tcPr>
            <w:tcW w:w="1890" w:type="dxa"/>
          </w:tcPr>
          <w:p w14:paraId="521AA6C6" w14:textId="77777777" w:rsidR="00E17553" w:rsidRPr="00F036C8" w:rsidRDefault="00086B37" w:rsidP="00A871DD">
            <w:pPr>
              <w:rPr>
                <w:color w:val="000000" w:themeColor="text1"/>
              </w:rPr>
            </w:pPr>
            <w:hyperlink r:id="rId4" w:tooltip="List of withdrawn drugs" w:history="1">
              <w:r w:rsidR="00E17553" w:rsidRPr="00F036C8">
                <w:rPr>
                  <w:color w:val="000000" w:themeColor="text1"/>
                </w:rPr>
                <w:t>withdrawn</w:t>
              </w:r>
            </w:hyperlink>
            <w:r w:rsidR="00E17553" w:rsidRPr="00F036C8">
              <w:rPr>
                <w:color w:val="000000" w:themeColor="text1"/>
              </w:rPr>
              <w:t> due to </w:t>
            </w:r>
            <w:proofErr w:type="spellStart"/>
            <w:r w:rsidR="00E17553" w:rsidRPr="00F036C8">
              <w:rPr>
                <w:color w:val="000000" w:themeColor="text1"/>
              </w:rPr>
              <w:t>hepatotoxicit</w:t>
            </w:r>
            <w:proofErr w:type="spellEnd"/>
          </w:p>
          <w:p w14:paraId="637CCEE6" w14:textId="77777777" w:rsidR="00E17553" w:rsidRPr="00F036C8" w:rsidRDefault="00E17553" w:rsidP="00A871DD">
            <w:pPr>
              <w:rPr>
                <w:color w:val="000000" w:themeColor="text1"/>
              </w:rPr>
            </w:pPr>
          </w:p>
        </w:tc>
        <w:tc>
          <w:tcPr>
            <w:tcW w:w="1620" w:type="dxa"/>
          </w:tcPr>
          <w:p w14:paraId="461A26A5" w14:textId="77777777" w:rsidR="00E17553" w:rsidRPr="00F036C8" w:rsidRDefault="00E17553" w:rsidP="00A871DD">
            <w:pPr>
              <w:rPr>
                <w:color w:val="000000" w:themeColor="text1"/>
              </w:rPr>
            </w:pPr>
            <w:r w:rsidRPr="00F036C8">
              <w:rPr>
                <w:color w:val="000000" w:themeColor="text1"/>
              </w:rPr>
              <w:t>CID 6103</w:t>
            </w:r>
          </w:p>
        </w:tc>
      </w:tr>
      <w:tr w:rsidR="00F036C8" w:rsidRPr="00F036C8" w14:paraId="390EEF04" w14:textId="77777777" w:rsidTr="00A871DD">
        <w:tc>
          <w:tcPr>
            <w:tcW w:w="1710" w:type="dxa"/>
          </w:tcPr>
          <w:p w14:paraId="3E0DE945" w14:textId="77777777" w:rsidR="00E17553" w:rsidRPr="00F036C8" w:rsidRDefault="00E17553" w:rsidP="00A871DD">
            <w:pPr>
              <w:rPr>
                <w:color w:val="000000" w:themeColor="text1"/>
              </w:rPr>
            </w:pPr>
            <w:proofErr w:type="spellStart"/>
            <w:r w:rsidRPr="00F036C8">
              <w:rPr>
                <w:color w:val="000000" w:themeColor="text1"/>
              </w:rPr>
              <w:t>Meclocycline</w:t>
            </w:r>
            <w:proofErr w:type="spellEnd"/>
          </w:p>
        </w:tc>
        <w:tc>
          <w:tcPr>
            <w:tcW w:w="1748" w:type="dxa"/>
          </w:tcPr>
          <w:p w14:paraId="36BAC69F" w14:textId="77777777" w:rsidR="00E17553" w:rsidRPr="00F036C8" w:rsidRDefault="00E17553" w:rsidP="00A871DD">
            <w:pPr>
              <w:rPr>
                <w:color w:val="000000" w:themeColor="text1"/>
              </w:rPr>
            </w:pPr>
            <w:r w:rsidRPr="00F036C8">
              <w:rPr>
                <w:color w:val="000000" w:themeColor="text1"/>
              </w:rPr>
              <w:t>0.859</w:t>
            </w:r>
          </w:p>
        </w:tc>
        <w:tc>
          <w:tcPr>
            <w:tcW w:w="2169" w:type="dxa"/>
          </w:tcPr>
          <w:p w14:paraId="36629156" w14:textId="77777777" w:rsidR="00E17553" w:rsidRPr="00F036C8" w:rsidRDefault="00E17553" w:rsidP="00A871DD">
            <w:pPr>
              <w:rPr>
                <w:color w:val="000000" w:themeColor="text1"/>
              </w:rPr>
            </w:pPr>
            <w:r w:rsidRPr="00F036C8">
              <w:rPr>
                <w:color w:val="000000" w:themeColor="text1"/>
              </w:rPr>
              <w:t>Currently under investigation for the topical treatment of ulcerative oral mucositis</w:t>
            </w:r>
          </w:p>
          <w:p w14:paraId="7E6E6655" w14:textId="77777777" w:rsidR="00E17553" w:rsidRPr="00F036C8" w:rsidRDefault="00E17553" w:rsidP="00A871DD">
            <w:pPr>
              <w:rPr>
                <w:color w:val="000000" w:themeColor="text1"/>
              </w:rPr>
            </w:pPr>
          </w:p>
        </w:tc>
        <w:tc>
          <w:tcPr>
            <w:tcW w:w="1753" w:type="dxa"/>
          </w:tcPr>
          <w:p w14:paraId="6C58BFC4" w14:textId="77777777" w:rsidR="00E17553" w:rsidRPr="00F036C8" w:rsidRDefault="00E17553" w:rsidP="00A871DD">
            <w:pPr>
              <w:rPr>
                <w:color w:val="000000" w:themeColor="text1"/>
              </w:rPr>
            </w:pPr>
            <w:r w:rsidRPr="00F036C8">
              <w:rPr>
                <w:color w:val="000000" w:themeColor="text1"/>
              </w:rPr>
              <w:t>NA</w:t>
            </w:r>
          </w:p>
        </w:tc>
        <w:tc>
          <w:tcPr>
            <w:tcW w:w="1890" w:type="dxa"/>
          </w:tcPr>
          <w:p w14:paraId="23C1A9D5" w14:textId="77777777" w:rsidR="00E17553" w:rsidRPr="00F036C8" w:rsidRDefault="00E17553" w:rsidP="00A871DD">
            <w:pPr>
              <w:rPr>
                <w:color w:val="000000" w:themeColor="text1"/>
              </w:rPr>
            </w:pPr>
            <w:r w:rsidRPr="00F036C8">
              <w:rPr>
                <w:color w:val="000000" w:themeColor="text1"/>
              </w:rPr>
              <w:t>NA</w:t>
            </w:r>
          </w:p>
        </w:tc>
        <w:tc>
          <w:tcPr>
            <w:tcW w:w="1620" w:type="dxa"/>
          </w:tcPr>
          <w:p w14:paraId="579D0BF2" w14:textId="77777777" w:rsidR="00E17553" w:rsidRPr="00F036C8" w:rsidRDefault="00E17553" w:rsidP="00A871DD">
            <w:pPr>
              <w:rPr>
                <w:color w:val="000000" w:themeColor="text1"/>
              </w:rPr>
            </w:pPr>
            <w:r w:rsidRPr="00F036C8">
              <w:rPr>
                <w:color w:val="000000" w:themeColor="text1"/>
              </w:rPr>
              <w:t>CID 54676539; DB13092</w:t>
            </w:r>
          </w:p>
          <w:p w14:paraId="3EE02C43" w14:textId="77777777" w:rsidR="00E17553" w:rsidRPr="00F036C8" w:rsidRDefault="00E17553" w:rsidP="00A871DD">
            <w:pPr>
              <w:rPr>
                <w:color w:val="000000" w:themeColor="text1"/>
              </w:rPr>
            </w:pPr>
          </w:p>
        </w:tc>
      </w:tr>
      <w:tr w:rsidR="00F036C8" w:rsidRPr="00F036C8" w14:paraId="1DF74145" w14:textId="77777777" w:rsidTr="00A871DD">
        <w:tc>
          <w:tcPr>
            <w:tcW w:w="1710" w:type="dxa"/>
          </w:tcPr>
          <w:p w14:paraId="0CF43CC8" w14:textId="77777777" w:rsidR="00E17553" w:rsidRPr="00F036C8" w:rsidRDefault="00E17553" w:rsidP="00A871DD">
            <w:pPr>
              <w:rPr>
                <w:color w:val="000000" w:themeColor="text1"/>
              </w:rPr>
            </w:pPr>
            <w:r w:rsidRPr="00F036C8">
              <w:rPr>
                <w:color w:val="000000" w:themeColor="text1"/>
              </w:rPr>
              <w:t>Phenformin</w:t>
            </w:r>
          </w:p>
        </w:tc>
        <w:tc>
          <w:tcPr>
            <w:tcW w:w="1748" w:type="dxa"/>
          </w:tcPr>
          <w:p w14:paraId="10CC6D58" w14:textId="77777777" w:rsidR="00E17553" w:rsidRPr="00F036C8" w:rsidRDefault="00E17553" w:rsidP="00A871DD">
            <w:pPr>
              <w:rPr>
                <w:color w:val="000000" w:themeColor="text1"/>
              </w:rPr>
            </w:pPr>
            <w:r w:rsidRPr="00F036C8">
              <w:rPr>
                <w:color w:val="000000" w:themeColor="text1"/>
              </w:rPr>
              <w:t>0.861</w:t>
            </w:r>
          </w:p>
        </w:tc>
        <w:tc>
          <w:tcPr>
            <w:tcW w:w="2169" w:type="dxa"/>
          </w:tcPr>
          <w:p w14:paraId="0D8B94A6" w14:textId="77777777" w:rsidR="00E17553" w:rsidRPr="00F036C8" w:rsidRDefault="00E17553" w:rsidP="00A871DD">
            <w:pPr>
              <w:rPr>
                <w:color w:val="000000" w:themeColor="text1"/>
              </w:rPr>
            </w:pPr>
            <w:r w:rsidRPr="00F036C8">
              <w:rPr>
                <w:color w:val="000000" w:themeColor="text1"/>
              </w:rPr>
              <w:t>A biguanide hypoglycemic agent with actions and uses similar to those of metformin.</w:t>
            </w:r>
          </w:p>
          <w:p w14:paraId="3ED26950" w14:textId="77777777" w:rsidR="00E17553" w:rsidRPr="00F036C8" w:rsidRDefault="00E17553" w:rsidP="00A871DD">
            <w:pPr>
              <w:rPr>
                <w:color w:val="000000" w:themeColor="text1"/>
              </w:rPr>
            </w:pPr>
          </w:p>
        </w:tc>
        <w:tc>
          <w:tcPr>
            <w:tcW w:w="1753" w:type="dxa"/>
          </w:tcPr>
          <w:p w14:paraId="291F0711" w14:textId="77777777" w:rsidR="00E17553" w:rsidRPr="00F036C8" w:rsidRDefault="00E17553" w:rsidP="00A871DD">
            <w:pPr>
              <w:rPr>
                <w:color w:val="000000" w:themeColor="text1"/>
              </w:rPr>
            </w:pPr>
            <w:r w:rsidRPr="00F036C8">
              <w:rPr>
                <w:color w:val="000000" w:themeColor="text1"/>
              </w:rPr>
              <w:t>NA</w:t>
            </w:r>
          </w:p>
        </w:tc>
        <w:tc>
          <w:tcPr>
            <w:tcW w:w="1890" w:type="dxa"/>
          </w:tcPr>
          <w:p w14:paraId="265EEB52" w14:textId="77777777" w:rsidR="00E17553" w:rsidRPr="00F036C8" w:rsidRDefault="00E17553" w:rsidP="00A871DD">
            <w:pPr>
              <w:rPr>
                <w:color w:val="000000" w:themeColor="text1"/>
              </w:rPr>
            </w:pPr>
            <w:r w:rsidRPr="00F036C8">
              <w:rPr>
                <w:color w:val="000000" w:themeColor="text1"/>
              </w:rPr>
              <w:t xml:space="preserve">withdrawn or removed from the US and other market </w:t>
            </w:r>
            <w:proofErr w:type="spellStart"/>
            <w:r w:rsidRPr="00F036C8">
              <w:rPr>
                <w:color w:val="000000" w:themeColor="text1"/>
              </w:rPr>
              <w:t>sfor</w:t>
            </w:r>
            <w:proofErr w:type="spellEnd"/>
            <w:r w:rsidRPr="00F036C8">
              <w:rPr>
                <w:color w:val="000000" w:themeColor="text1"/>
              </w:rPr>
              <w:t xml:space="preserve"> reasons of safety or effectiveness.</w:t>
            </w:r>
          </w:p>
          <w:p w14:paraId="227681F5" w14:textId="77777777" w:rsidR="00E17553" w:rsidRPr="00F036C8" w:rsidRDefault="00E17553" w:rsidP="00A871DD">
            <w:pPr>
              <w:rPr>
                <w:color w:val="000000" w:themeColor="text1"/>
              </w:rPr>
            </w:pPr>
          </w:p>
        </w:tc>
        <w:tc>
          <w:tcPr>
            <w:tcW w:w="1620" w:type="dxa"/>
          </w:tcPr>
          <w:p w14:paraId="37644D53" w14:textId="77777777" w:rsidR="00E17553" w:rsidRPr="00F036C8" w:rsidRDefault="00E17553" w:rsidP="00A871DD">
            <w:pPr>
              <w:rPr>
                <w:color w:val="000000" w:themeColor="text1"/>
              </w:rPr>
            </w:pPr>
            <w:r w:rsidRPr="00F036C8">
              <w:rPr>
                <w:color w:val="000000" w:themeColor="text1"/>
              </w:rPr>
              <w:t>CID 8249;</w:t>
            </w:r>
          </w:p>
        </w:tc>
      </w:tr>
      <w:tr w:rsidR="00F036C8" w:rsidRPr="00F036C8" w14:paraId="63529630" w14:textId="77777777" w:rsidTr="00A871DD">
        <w:tc>
          <w:tcPr>
            <w:tcW w:w="1710" w:type="dxa"/>
          </w:tcPr>
          <w:p w14:paraId="318FBEEC" w14:textId="77777777" w:rsidR="00E17553" w:rsidRPr="00F036C8" w:rsidRDefault="00E17553" w:rsidP="00A871DD">
            <w:pPr>
              <w:rPr>
                <w:color w:val="000000" w:themeColor="text1"/>
              </w:rPr>
            </w:pPr>
            <w:r w:rsidRPr="00F036C8">
              <w:rPr>
                <w:color w:val="000000" w:themeColor="text1"/>
              </w:rPr>
              <w:t>Enilconazole</w:t>
            </w:r>
          </w:p>
        </w:tc>
        <w:tc>
          <w:tcPr>
            <w:tcW w:w="1748" w:type="dxa"/>
          </w:tcPr>
          <w:p w14:paraId="729C28D1" w14:textId="77777777" w:rsidR="00E17553" w:rsidRPr="00F036C8" w:rsidRDefault="00E17553" w:rsidP="00A871DD">
            <w:pPr>
              <w:rPr>
                <w:color w:val="000000" w:themeColor="text1"/>
              </w:rPr>
            </w:pPr>
            <w:r w:rsidRPr="00F036C8">
              <w:rPr>
                <w:color w:val="000000" w:themeColor="text1"/>
              </w:rPr>
              <w:t>0.863</w:t>
            </w:r>
          </w:p>
        </w:tc>
        <w:tc>
          <w:tcPr>
            <w:tcW w:w="2169" w:type="dxa"/>
          </w:tcPr>
          <w:p w14:paraId="6BD6C5E5" w14:textId="77777777" w:rsidR="00E17553" w:rsidRPr="00F036C8" w:rsidRDefault="00E17553" w:rsidP="00A871DD">
            <w:pPr>
              <w:rPr>
                <w:color w:val="000000" w:themeColor="text1"/>
              </w:rPr>
            </w:pPr>
            <w:r w:rsidRPr="00F036C8">
              <w:rPr>
                <w:color w:val="000000" w:themeColor="text1"/>
              </w:rPr>
              <w:t>veterinary medicine Antifungal</w:t>
            </w:r>
          </w:p>
          <w:p w14:paraId="2972D8A8" w14:textId="77777777" w:rsidR="00E17553" w:rsidRPr="00F036C8" w:rsidRDefault="00E17553" w:rsidP="00A871DD">
            <w:pPr>
              <w:rPr>
                <w:color w:val="000000" w:themeColor="text1"/>
              </w:rPr>
            </w:pPr>
          </w:p>
          <w:p w14:paraId="35EE5F40" w14:textId="77777777" w:rsidR="00E17553" w:rsidRPr="00F036C8" w:rsidRDefault="00E17553" w:rsidP="00A871DD">
            <w:pPr>
              <w:rPr>
                <w:color w:val="000000" w:themeColor="text1"/>
              </w:rPr>
            </w:pPr>
          </w:p>
        </w:tc>
        <w:tc>
          <w:tcPr>
            <w:tcW w:w="1753" w:type="dxa"/>
          </w:tcPr>
          <w:p w14:paraId="14C8F943" w14:textId="77777777" w:rsidR="00E17553" w:rsidRPr="00F036C8" w:rsidRDefault="00E17553" w:rsidP="00A871DD">
            <w:pPr>
              <w:rPr>
                <w:color w:val="000000" w:themeColor="text1"/>
              </w:rPr>
            </w:pPr>
            <w:r w:rsidRPr="00F036C8">
              <w:rPr>
                <w:color w:val="000000" w:themeColor="text1"/>
              </w:rPr>
              <w:t xml:space="preserve">Corrosive; acute toxic; irritant; health </w:t>
            </w:r>
            <w:proofErr w:type="gramStart"/>
            <w:r w:rsidRPr="00F036C8">
              <w:rPr>
                <w:color w:val="000000" w:themeColor="text1"/>
              </w:rPr>
              <w:t>hazard;  environmental</w:t>
            </w:r>
            <w:proofErr w:type="gramEnd"/>
            <w:r w:rsidRPr="00F036C8">
              <w:rPr>
                <w:color w:val="000000" w:themeColor="text1"/>
              </w:rPr>
              <w:t xml:space="preserve"> hazard</w:t>
            </w:r>
          </w:p>
        </w:tc>
        <w:tc>
          <w:tcPr>
            <w:tcW w:w="1890" w:type="dxa"/>
          </w:tcPr>
          <w:p w14:paraId="7D0F3F1A" w14:textId="77777777" w:rsidR="00E17553" w:rsidRPr="00F036C8" w:rsidRDefault="00E17553" w:rsidP="00A871DD">
            <w:pPr>
              <w:rPr>
                <w:color w:val="000000" w:themeColor="text1"/>
              </w:rPr>
            </w:pPr>
            <w:r w:rsidRPr="00F036C8">
              <w:rPr>
                <w:color w:val="000000" w:themeColor="text1"/>
              </w:rPr>
              <w:t>NA</w:t>
            </w:r>
          </w:p>
        </w:tc>
        <w:tc>
          <w:tcPr>
            <w:tcW w:w="1620" w:type="dxa"/>
          </w:tcPr>
          <w:p w14:paraId="4CF4B863" w14:textId="77777777" w:rsidR="00E17553" w:rsidRPr="00F036C8" w:rsidRDefault="00E17553" w:rsidP="00A871DD">
            <w:pPr>
              <w:rPr>
                <w:color w:val="000000" w:themeColor="text1"/>
              </w:rPr>
            </w:pPr>
            <w:r w:rsidRPr="00F036C8">
              <w:rPr>
                <w:color w:val="000000" w:themeColor="text1"/>
              </w:rPr>
              <w:t>CID 37175</w:t>
            </w:r>
          </w:p>
        </w:tc>
      </w:tr>
      <w:tr w:rsidR="00F036C8" w:rsidRPr="00F036C8" w14:paraId="1C57EF91" w14:textId="77777777" w:rsidTr="00A871DD">
        <w:tc>
          <w:tcPr>
            <w:tcW w:w="1710" w:type="dxa"/>
          </w:tcPr>
          <w:p w14:paraId="7258A2AD" w14:textId="77777777" w:rsidR="00E17553" w:rsidRPr="00F036C8" w:rsidRDefault="00E17553" w:rsidP="00A871DD">
            <w:pPr>
              <w:rPr>
                <w:color w:val="000000" w:themeColor="text1"/>
              </w:rPr>
            </w:pPr>
            <w:proofErr w:type="spellStart"/>
            <w:r w:rsidRPr="00F036C8">
              <w:rPr>
                <w:color w:val="000000" w:themeColor="text1"/>
              </w:rPr>
              <w:t>Isoetarine</w:t>
            </w:r>
            <w:proofErr w:type="spellEnd"/>
          </w:p>
        </w:tc>
        <w:tc>
          <w:tcPr>
            <w:tcW w:w="1748" w:type="dxa"/>
          </w:tcPr>
          <w:p w14:paraId="4D65AE9F" w14:textId="77777777" w:rsidR="00E17553" w:rsidRPr="00F036C8" w:rsidRDefault="00E17553" w:rsidP="00A871DD">
            <w:pPr>
              <w:rPr>
                <w:color w:val="000000" w:themeColor="text1"/>
              </w:rPr>
            </w:pPr>
            <w:r w:rsidRPr="00F036C8">
              <w:rPr>
                <w:color w:val="000000" w:themeColor="text1"/>
              </w:rPr>
              <w:t>0.865</w:t>
            </w:r>
          </w:p>
        </w:tc>
        <w:tc>
          <w:tcPr>
            <w:tcW w:w="2169" w:type="dxa"/>
          </w:tcPr>
          <w:p w14:paraId="50E8F9A1" w14:textId="77777777" w:rsidR="00E17553" w:rsidRPr="00F036C8" w:rsidRDefault="00E17553" w:rsidP="00A871DD">
            <w:pPr>
              <w:rPr>
                <w:color w:val="000000" w:themeColor="text1"/>
              </w:rPr>
            </w:pPr>
            <w:r w:rsidRPr="00F036C8">
              <w:rPr>
                <w:color w:val="000000" w:themeColor="text1"/>
              </w:rPr>
              <w:t>For the treatment of asthma, wheezing, and chronic asthmatic bronchitis.</w:t>
            </w:r>
          </w:p>
          <w:p w14:paraId="14BD7699" w14:textId="77777777" w:rsidR="00E17553" w:rsidRPr="00F036C8" w:rsidRDefault="00E17553" w:rsidP="00A871DD">
            <w:pPr>
              <w:rPr>
                <w:color w:val="000000" w:themeColor="text1"/>
              </w:rPr>
            </w:pPr>
          </w:p>
        </w:tc>
        <w:tc>
          <w:tcPr>
            <w:tcW w:w="1753" w:type="dxa"/>
          </w:tcPr>
          <w:p w14:paraId="437B8EA5" w14:textId="77777777" w:rsidR="00E17553" w:rsidRPr="00F036C8" w:rsidRDefault="00E17553" w:rsidP="00A871DD">
            <w:pPr>
              <w:rPr>
                <w:color w:val="000000" w:themeColor="text1"/>
              </w:rPr>
            </w:pPr>
            <w:r w:rsidRPr="00F036C8">
              <w:rPr>
                <w:color w:val="000000" w:themeColor="text1"/>
              </w:rPr>
              <w:t>NA</w:t>
            </w:r>
          </w:p>
        </w:tc>
        <w:tc>
          <w:tcPr>
            <w:tcW w:w="1890" w:type="dxa"/>
          </w:tcPr>
          <w:p w14:paraId="761C1938" w14:textId="77777777" w:rsidR="00E17553" w:rsidRPr="00F036C8" w:rsidRDefault="00E17553" w:rsidP="00A871DD">
            <w:pPr>
              <w:rPr>
                <w:color w:val="000000" w:themeColor="text1"/>
              </w:rPr>
            </w:pPr>
            <w:r w:rsidRPr="00F036C8">
              <w:rPr>
                <w:color w:val="000000" w:themeColor="text1"/>
              </w:rPr>
              <w:t>Signs of overdose include tachycardia, palpitations, nausea, headache, and </w:t>
            </w:r>
            <w:hyperlink r:id="rId5" w:history="1">
              <w:r w:rsidRPr="00F036C8">
                <w:rPr>
                  <w:color w:val="000000" w:themeColor="text1"/>
                </w:rPr>
                <w:t>epinephrine</w:t>
              </w:r>
            </w:hyperlink>
            <w:r w:rsidRPr="00F036C8">
              <w:rPr>
                <w:color w:val="000000" w:themeColor="text1"/>
              </w:rPr>
              <w:t>-like side effects.</w:t>
            </w:r>
          </w:p>
          <w:p w14:paraId="2F006BE9" w14:textId="77777777" w:rsidR="00E17553" w:rsidRPr="00F036C8" w:rsidRDefault="00E17553" w:rsidP="00A871DD">
            <w:pPr>
              <w:rPr>
                <w:color w:val="000000" w:themeColor="text1"/>
              </w:rPr>
            </w:pPr>
          </w:p>
        </w:tc>
        <w:tc>
          <w:tcPr>
            <w:tcW w:w="1620" w:type="dxa"/>
          </w:tcPr>
          <w:p w14:paraId="3E389925" w14:textId="77777777" w:rsidR="00E17553" w:rsidRPr="00F036C8" w:rsidRDefault="00E17553" w:rsidP="00A871DD">
            <w:pPr>
              <w:rPr>
                <w:color w:val="000000" w:themeColor="text1"/>
              </w:rPr>
            </w:pPr>
            <w:r w:rsidRPr="00F036C8">
              <w:rPr>
                <w:color w:val="000000" w:themeColor="text1"/>
              </w:rPr>
              <w:t>CID 3762</w:t>
            </w:r>
          </w:p>
        </w:tc>
      </w:tr>
      <w:tr w:rsidR="00F036C8" w:rsidRPr="00F036C8" w14:paraId="7B70D7D3" w14:textId="77777777" w:rsidTr="00A871DD">
        <w:tc>
          <w:tcPr>
            <w:tcW w:w="1710" w:type="dxa"/>
          </w:tcPr>
          <w:p w14:paraId="748E6052" w14:textId="77777777" w:rsidR="00E17553" w:rsidRPr="00F036C8" w:rsidRDefault="00E17553" w:rsidP="00A871DD">
            <w:pPr>
              <w:rPr>
                <w:color w:val="000000" w:themeColor="text1"/>
              </w:rPr>
            </w:pPr>
            <w:proofErr w:type="spellStart"/>
            <w:r w:rsidRPr="00F036C8">
              <w:rPr>
                <w:color w:val="000000" w:themeColor="text1"/>
              </w:rPr>
              <w:t>Laudanosine</w:t>
            </w:r>
            <w:proofErr w:type="spellEnd"/>
          </w:p>
        </w:tc>
        <w:tc>
          <w:tcPr>
            <w:tcW w:w="1748" w:type="dxa"/>
          </w:tcPr>
          <w:p w14:paraId="1512110B" w14:textId="77777777" w:rsidR="00E17553" w:rsidRPr="00F036C8" w:rsidRDefault="00E17553" w:rsidP="00A871DD">
            <w:pPr>
              <w:rPr>
                <w:color w:val="000000" w:themeColor="text1"/>
              </w:rPr>
            </w:pPr>
            <w:r w:rsidRPr="00F036C8">
              <w:rPr>
                <w:color w:val="000000" w:themeColor="text1"/>
              </w:rPr>
              <w:t>0.866</w:t>
            </w:r>
          </w:p>
        </w:tc>
        <w:tc>
          <w:tcPr>
            <w:tcW w:w="2169" w:type="dxa"/>
          </w:tcPr>
          <w:p w14:paraId="71249228" w14:textId="77777777" w:rsidR="00E17553" w:rsidRPr="00F036C8" w:rsidRDefault="00E17553" w:rsidP="00A871DD">
            <w:pPr>
              <w:rPr>
                <w:color w:val="000000" w:themeColor="text1"/>
              </w:rPr>
            </w:pPr>
            <w:r w:rsidRPr="00F036C8">
              <w:rPr>
                <w:color w:val="000000" w:themeColor="text1"/>
              </w:rPr>
              <w:t>NA</w:t>
            </w:r>
          </w:p>
        </w:tc>
        <w:tc>
          <w:tcPr>
            <w:tcW w:w="1753" w:type="dxa"/>
          </w:tcPr>
          <w:p w14:paraId="23080D75" w14:textId="77777777" w:rsidR="00E17553" w:rsidRPr="00F036C8" w:rsidRDefault="00E17553" w:rsidP="00A871DD">
            <w:pPr>
              <w:rPr>
                <w:color w:val="000000" w:themeColor="text1"/>
              </w:rPr>
            </w:pPr>
            <w:proofErr w:type="spellStart"/>
            <w:r w:rsidRPr="00F036C8">
              <w:rPr>
                <w:color w:val="000000" w:themeColor="text1"/>
              </w:rPr>
              <w:t>Acutate</w:t>
            </w:r>
            <w:proofErr w:type="spellEnd"/>
            <w:r w:rsidRPr="00F036C8">
              <w:rPr>
                <w:color w:val="000000" w:themeColor="text1"/>
              </w:rPr>
              <w:t xml:space="preserve"> toxic</w:t>
            </w:r>
          </w:p>
        </w:tc>
        <w:tc>
          <w:tcPr>
            <w:tcW w:w="1890" w:type="dxa"/>
          </w:tcPr>
          <w:p w14:paraId="06F8FDFA" w14:textId="77777777" w:rsidR="00E17553" w:rsidRPr="00F036C8" w:rsidRDefault="00E17553" w:rsidP="00A871DD">
            <w:pPr>
              <w:rPr>
                <w:color w:val="000000" w:themeColor="text1"/>
              </w:rPr>
            </w:pPr>
            <w:r w:rsidRPr="00F036C8">
              <w:rPr>
                <w:color w:val="000000" w:themeColor="text1"/>
              </w:rPr>
              <w:t>NA</w:t>
            </w:r>
          </w:p>
        </w:tc>
        <w:tc>
          <w:tcPr>
            <w:tcW w:w="1620" w:type="dxa"/>
          </w:tcPr>
          <w:p w14:paraId="19340357" w14:textId="77777777" w:rsidR="00E17553" w:rsidRPr="00F036C8" w:rsidRDefault="00E17553" w:rsidP="00A871DD">
            <w:pPr>
              <w:rPr>
                <w:color w:val="000000" w:themeColor="text1"/>
              </w:rPr>
            </w:pPr>
            <w:r w:rsidRPr="00F036C8">
              <w:rPr>
                <w:color w:val="000000" w:themeColor="text1"/>
              </w:rPr>
              <w:t>CID 15548</w:t>
            </w:r>
          </w:p>
        </w:tc>
      </w:tr>
      <w:tr w:rsidR="00F036C8" w:rsidRPr="00F036C8" w14:paraId="4CB74AB3" w14:textId="77777777" w:rsidTr="00A871DD">
        <w:tc>
          <w:tcPr>
            <w:tcW w:w="1710" w:type="dxa"/>
          </w:tcPr>
          <w:p w14:paraId="3314B4D6" w14:textId="77777777" w:rsidR="00E17553" w:rsidRPr="00F036C8" w:rsidRDefault="00E17553" w:rsidP="00A871DD">
            <w:pPr>
              <w:rPr>
                <w:color w:val="000000" w:themeColor="text1"/>
              </w:rPr>
            </w:pPr>
            <w:proofErr w:type="spellStart"/>
            <w:r w:rsidRPr="00F036C8">
              <w:rPr>
                <w:color w:val="000000" w:themeColor="text1"/>
              </w:rPr>
              <w:t>Cefoperazone</w:t>
            </w:r>
            <w:proofErr w:type="spellEnd"/>
          </w:p>
        </w:tc>
        <w:tc>
          <w:tcPr>
            <w:tcW w:w="1748" w:type="dxa"/>
          </w:tcPr>
          <w:p w14:paraId="3C6A40E5" w14:textId="77777777" w:rsidR="00E17553" w:rsidRPr="00F036C8" w:rsidRDefault="00E17553" w:rsidP="00A871DD">
            <w:pPr>
              <w:rPr>
                <w:color w:val="000000" w:themeColor="text1"/>
              </w:rPr>
            </w:pPr>
            <w:r w:rsidRPr="00F036C8">
              <w:rPr>
                <w:color w:val="000000" w:themeColor="text1"/>
              </w:rPr>
              <w:t>0.867</w:t>
            </w:r>
          </w:p>
        </w:tc>
        <w:tc>
          <w:tcPr>
            <w:tcW w:w="2169" w:type="dxa"/>
          </w:tcPr>
          <w:p w14:paraId="53487226" w14:textId="77777777" w:rsidR="00E17553" w:rsidRPr="00F036C8" w:rsidRDefault="00E17553" w:rsidP="00A871DD">
            <w:pPr>
              <w:rPr>
                <w:color w:val="000000" w:themeColor="text1"/>
              </w:rPr>
            </w:pPr>
            <w:r w:rsidRPr="00F036C8">
              <w:rPr>
                <w:color w:val="000000" w:themeColor="text1"/>
              </w:rPr>
              <w:t>treatment of various bacterial infections caused by susceptible organisms in the body, including respiratory tract infections, peritonitis, skin infections, endometritis, and bacterial septicemia.</w:t>
            </w:r>
          </w:p>
          <w:p w14:paraId="1D4FF74B" w14:textId="77777777" w:rsidR="00E17553" w:rsidRPr="00F036C8" w:rsidRDefault="00E17553" w:rsidP="00A871DD">
            <w:pPr>
              <w:rPr>
                <w:color w:val="000000" w:themeColor="text1"/>
              </w:rPr>
            </w:pPr>
          </w:p>
        </w:tc>
        <w:tc>
          <w:tcPr>
            <w:tcW w:w="1753" w:type="dxa"/>
          </w:tcPr>
          <w:p w14:paraId="1FCEC9C5" w14:textId="77777777" w:rsidR="00E17553" w:rsidRPr="00F036C8" w:rsidRDefault="00E17553" w:rsidP="00A871DD">
            <w:pPr>
              <w:rPr>
                <w:color w:val="000000" w:themeColor="text1"/>
              </w:rPr>
            </w:pPr>
            <w:r w:rsidRPr="00F036C8">
              <w:rPr>
                <w:color w:val="000000" w:themeColor="text1"/>
              </w:rPr>
              <w:t>Irritant; Health Hazard</w:t>
            </w:r>
          </w:p>
        </w:tc>
        <w:tc>
          <w:tcPr>
            <w:tcW w:w="1890" w:type="dxa"/>
          </w:tcPr>
          <w:p w14:paraId="5B1F5605" w14:textId="77777777" w:rsidR="00E17553" w:rsidRPr="00F036C8" w:rsidRDefault="00E17553" w:rsidP="00A871DD">
            <w:pPr>
              <w:rPr>
                <w:color w:val="000000" w:themeColor="text1"/>
              </w:rPr>
            </w:pPr>
            <w:r w:rsidRPr="00F036C8">
              <w:rPr>
                <w:color w:val="000000" w:themeColor="text1"/>
              </w:rPr>
              <w:t>discontinued in the U.S.</w:t>
            </w:r>
          </w:p>
          <w:p w14:paraId="5C33D448" w14:textId="77777777" w:rsidR="00E17553" w:rsidRPr="00F036C8" w:rsidRDefault="00E17553" w:rsidP="00A871DD">
            <w:pPr>
              <w:rPr>
                <w:color w:val="000000" w:themeColor="text1"/>
              </w:rPr>
            </w:pPr>
          </w:p>
        </w:tc>
        <w:tc>
          <w:tcPr>
            <w:tcW w:w="1620" w:type="dxa"/>
          </w:tcPr>
          <w:p w14:paraId="4B63BF86" w14:textId="77777777" w:rsidR="00E17553" w:rsidRPr="00F036C8" w:rsidRDefault="00E17553" w:rsidP="00A871DD">
            <w:pPr>
              <w:rPr>
                <w:color w:val="000000" w:themeColor="text1"/>
              </w:rPr>
            </w:pPr>
            <w:r w:rsidRPr="00F036C8">
              <w:rPr>
                <w:color w:val="000000" w:themeColor="text1"/>
              </w:rPr>
              <w:t>CID 44187; DB01329</w:t>
            </w:r>
          </w:p>
        </w:tc>
      </w:tr>
    </w:tbl>
    <w:p w14:paraId="2EB998C2" w14:textId="77777777" w:rsidR="00E17553" w:rsidRPr="00F036C8" w:rsidRDefault="00E17553" w:rsidP="005F7FF7">
      <w:pPr>
        <w:jc w:val="both"/>
        <w:rPr>
          <w:color w:val="000000" w:themeColor="text1"/>
        </w:rPr>
      </w:pPr>
    </w:p>
    <w:p w14:paraId="2ACA28AA" w14:textId="1873C156" w:rsidR="00F570E0" w:rsidRDefault="005F7FF7" w:rsidP="005F7FF7">
      <w:pPr>
        <w:jc w:val="both"/>
        <w:rPr>
          <w:color w:val="000000" w:themeColor="text1"/>
        </w:rPr>
      </w:pPr>
      <w:r>
        <w:rPr>
          <w:color w:val="000000" w:themeColor="text1"/>
        </w:rPr>
        <w:t>In the table, ES distance refers to t</w:t>
      </w:r>
      <w:r w:rsidRPr="005F7FF7">
        <w:rPr>
          <w:color w:val="000000" w:themeColor="text1"/>
        </w:rPr>
        <w:t>he distance between the input profile</w:t>
      </w:r>
      <w:r>
        <w:rPr>
          <w:color w:val="000000" w:themeColor="text1"/>
        </w:rPr>
        <w:t xml:space="preserve"> based </w:t>
      </w:r>
      <w:r w:rsidRPr="005F7FF7">
        <w:rPr>
          <w:color w:val="000000" w:themeColor="text1"/>
        </w:rPr>
        <w:t>and corresponding reference profile</w:t>
      </w:r>
      <w:r>
        <w:rPr>
          <w:color w:val="000000" w:themeColor="text1"/>
        </w:rPr>
        <w:t xml:space="preserve"> using T1000 list of genes</w:t>
      </w:r>
      <w:r w:rsidRPr="005F7FF7">
        <w:rPr>
          <w:color w:val="000000" w:themeColor="text1"/>
        </w:rPr>
        <w:t>.</w:t>
      </w:r>
      <w:r>
        <w:rPr>
          <w:color w:val="000000" w:themeColor="text1"/>
        </w:rPr>
        <w:t xml:space="preserve"> The profile classification computed using </w:t>
      </w:r>
      <w:proofErr w:type="spellStart"/>
      <w:r>
        <w:rPr>
          <w:color w:val="000000" w:themeColor="text1"/>
        </w:rPr>
        <w:t>DrugVsDisease</w:t>
      </w:r>
      <w:proofErr w:type="spellEnd"/>
      <w:r>
        <w:rPr>
          <w:color w:val="000000" w:themeColor="text1"/>
        </w:rPr>
        <w:t xml:space="preserve"> over the internal database for </w:t>
      </w:r>
      <w:r w:rsidRPr="005F7FF7">
        <w:rPr>
          <w:color w:val="000000" w:themeColor="text1"/>
        </w:rPr>
        <w:t>Asthma</w:t>
      </w:r>
      <w:r>
        <w:rPr>
          <w:color w:val="000000" w:themeColor="text1"/>
        </w:rPr>
        <w:t xml:space="preserve"> expression profiles, returned the listed significant influencing drugs. As summarized in the table, o</w:t>
      </w:r>
      <w:r w:rsidR="00E17553" w:rsidRPr="00F036C8">
        <w:rPr>
          <w:color w:val="000000" w:themeColor="text1"/>
        </w:rPr>
        <w:t xml:space="preserve">ut of </w:t>
      </w:r>
      <w:r>
        <w:rPr>
          <w:color w:val="000000" w:themeColor="text1"/>
        </w:rPr>
        <w:t xml:space="preserve">the </w:t>
      </w:r>
      <w:r w:rsidR="00E17553" w:rsidRPr="00F036C8">
        <w:rPr>
          <w:color w:val="000000" w:themeColor="text1"/>
        </w:rPr>
        <w:t xml:space="preserve">ten reported significant drugs, we see that 3 drugs (Zoxazolamine, Phenformin, </w:t>
      </w:r>
      <w:proofErr w:type="spellStart"/>
      <w:r w:rsidR="00E17553" w:rsidRPr="00F036C8">
        <w:rPr>
          <w:color w:val="000000" w:themeColor="text1"/>
        </w:rPr>
        <w:t>Cefoperazone</w:t>
      </w:r>
      <w:proofErr w:type="spellEnd"/>
      <w:r w:rsidR="00E17553" w:rsidRPr="00F036C8">
        <w:rPr>
          <w:color w:val="000000" w:themeColor="text1"/>
        </w:rPr>
        <w:t xml:space="preserve">) have been already withdrawn from specific markets due to toxicity reports. Phenformin was withdrawn since it was reported to be </w:t>
      </w:r>
      <w:proofErr w:type="spellStart"/>
      <w:r w:rsidR="00E17553" w:rsidRPr="00F036C8">
        <w:rPr>
          <w:color w:val="000000" w:themeColor="text1"/>
        </w:rPr>
        <w:t>hepatototoxic</w:t>
      </w:r>
      <w:proofErr w:type="spellEnd"/>
      <w:r w:rsidR="00E17553" w:rsidRPr="00F036C8">
        <w:rPr>
          <w:color w:val="000000" w:themeColor="text1"/>
        </w:rPr>
        <w:t>.</w:t>
      </w:r>
    </w:p>
    <w:p w14:paraId="5FAD0089" w14:textId="0AFA7000" w:rsidR="005F7FF7" w:rsidRDefault="005F7FF7" w:rsidP="005F7FF7">
      <w:pPr>
        <w:rPr>
          <w:color w:val="000000" w:themeColor="text1"/>
        </w:rPr>
      </w:pPr>
    </w:p>
    <w:p w14:paraId="2495B1CF" w14:textId="1DD31DF4" w:rsidR="005F7FF7" w:rsidRDefault="005F7FF7" w:rsidP="005F7FF7">
      <w:pPr>
        <w:rPr>
          <w:color w:val="000000" w:themeColor="text1"/>
        </w:rPr>
      </w:pPr>
      <w:r w:rsidRPr="005F7FF7">
        <w:rPr>
          <w:color w:val="000000" w:themeColor="text1"/>
        </w:rPr>
        <w:t>Reference</w:t>
      </w:r>
      <w:r>
        <w:rPr>
          <w:color w:val="000000" w:themeColor="text1"/>
        </w:rPr>
        <w:t>s</w:t>
      </w:r>
    </w:p>
    <w:p w14:paraId="5852D1E0" w14:textId="77777777" w:rsidR="00F570E0" w:rsidRDefault="00F570E0" w:rsidP="00E17553">
      <w:pPr>
        <w:rPr>
          <w:color w:val="000000" w:themeColor="text1"/>
        </w:rPr>
      </w:pPr>
    </w:p>
    <w:p w14:paraId="5F85F10C" w14:textId="77777777" w:rsidR="00F570E0" w:rsidRPr="00F570E0" w:rsidRDefault="00F570E0" w:rsidP="00F570E0">
      <w:pPr>
        <w:pStyle w:val="EndNoteBibliography"/>
        <w:ind w:left="720" w:hanging="720"/>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F570E0">
        <w:rPr>
          <w:noProof/>
        </w:rPr>
        <w:t>Lamb J, Crawford ED, Peck D, Modell JW, Blat IC, Wrobel MJ, Lerner J, Brunet JP, Subramanian A, Ross KN, Reich M, Hieronymus H, Wei G, Armstrong SA, Haggarty SJ, Clemons PA, Wei R, Carr SA, Lander ES, and Golub TR. 2006. The Connectivity Map: using gene-expression signatures to connect small molecules, genes, and disease.</w:t>
      </w:r>
      <w:r w:rsidRPr="00F570E0">
        <w:rPr>
          <w:i/>
          <w:noProof/>
        </w:rPr>
        <w:t xml:space="preserve"> Science</w:t>
      </w:r>
      <w:r w:rsidRPr="00F570E0">
        <w:rPr>
          <w:noProof/>
        </w:rPr>
        <w:t xml:space="preserve"> 313:1929-1935. 10.1126/science.1132939</w:t>
      </w:r>
    </w:p>
    <w:p w14:paraId="2FFE210D" w14:textId="77777777" w:rsidR="00F570E0" w:rsidRPr="00F570E0" w:rsidRDefault="00F570E0" w:rsidP="00F570E0">
      <w:pPr>
        <w:pStyle w:val="EndNoteBibliography"/>
        <w:ind w:left="720" w:hanging="720"/>
        <w:rPr>
          <w:noProof/>
        </w:rPr>
      </w:pPr>
      <w:r w:rsidRPr="00F570E0">
        <w:rPr>
          <w:noProof/>
        </w:rPr>
        <w:t>Pacini C. 2013. DrugVsDisease: Comparison of disease and drug profiles using Gene set Enrichment Analysis.</w:t>
      </w:r>
      <w:r w:rsidRPr="00F570E0">
        <w:rPr>
          <w:i/>
          <w:noProof/>
        </w:rPr>
        <w:t xml:space="preserve"> Bioinformatics, R package version</w:t>
      </w:r>
      <w:r w:rsidRPr="00F570E0">
        <w:rPr>
          <w:noProof/>
        </w:rPr>
        <w:t xml:space="preserve"> 2. </w:t>
      </w:r>
    </w:p>
    <w:p w14:paraId="32C8EDE9" w14:textId="5060E355" w:rsidR="00312053" w:rsidRPr="00F036C8" w:rsidRDefault="00F570E0" w:rsidP="00F570E0">
      <w:pPr>
        <w:rPr>
          <w:color w:val="000000" w:themeColor="text1"/>
        </w:rPr>
      </w:pPr>
      <w:r>
        <w:rPr>
          <w:color w:val="000000" w:themeColor="text1"/>
        </w:rPr>
        <w:fldChar w:fldCharType="end"/>
      </w:r>
    </w:p>
    <w:sectPr w:rsidR="00312053" w:rsidRPr="00F036C8" w:rsidSect="00906E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eer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vva9aegrpt07evp2pprrwu90p59tsrdwts&quot;&gt;ToxMine_EndNote_Library&lt;record-ids&gt;&lt;item&gt;184&lt;/item&gt;&lt;item&gt;185&lt;/item&gt;&lt;/record-ids&gt;&lt;/item&gt;&lt;/Libraries&gt;"/>
  </w:docVars>
  <w:rsids>
    <w:rsidRoot w:val="00EE4EE7"/>
    <w:rsid w:val="00014F21"/>
    <w:rsid w:val="00032753"/>
    <w:rsid w:val="000340EE"/>
    <w:rsid w:val="00041504"/>
    <w:rsid w:val="00043A20"/>
    <w:rsid w:val="00043B60"/>
    <w:rsid w:val="00052831"/>
    <w:rsid w:val="0005487D"/>
    <w:rsid w:val="00062A7B"/>
    <w:rsid w:val="0008102B"/>
    <w:rsid w:val="00086B37"/>
    <w:rsid w:val="00091E2B"/>
    <w:rsid w:val="00094530"/>
    <w:rsid w:val="000A0EE3"/>
    <w:rsid w:val="000A3A7E"/>
    <w:rsid w:val="000B7A55"/>
    <w:rsid w:val="000D4325"/>
    <w:rsid w:val="000E2AA9"/>
    <w:rsid w:val="000F28BB"/>
    <w:rsid w:val="001120EF"/>
    <w:rsid w:val="00113AD4"/>
    <w:rsid w:val="001306D6"/>
    <w:rsid w:val="0013702D"/>
    <w:rsid w:val="00144AF3"/>
    <w:rsid w:val="001645CA"/>
    <w:rsid w:val="001752C9"/>
    <w:rsid w:val="00197329"/>
    <w:rsid w:val="001B0C05"/>
    <w:rsid w:val="001B5873"/>
    <w:rsid w:val="001C0437"/>
    <w:rsid w:val="001C1B31"/>
    <w:rsid w:val="001C369C"/>
    <w:rsid w:val="001C7CC9"/>
    <w:rsid w:val="001D2205"/>
    <w:rsid w:val="001D3EAD"/>
    <w:rsid w:val="001D69E3"/>
    <w:rsid w:val="001E69B1"/>
    <w:rsid w:val="002107FF"/>
    <w:rsid w:val="00222EED"/>
    <w:rsid w:val="002366BB"/>
    <w:rsid w:val="002376C4"/>
    <w:rsid w:val="00247CEA"/>
    <w:rsid w:val="00256F67"/>
    <w:rsid w:val="00273874"/>
    <w:rsid w:val="002769FF"/>
    <w:rsid w:val="00286935"/>
    <w:rsid w:val="002A2064"/>
    <w:rsid w:val="002A4E35"/>
    <w:rsid w:val="002B431D"/>
    <w:rsid w:val="002B7330"/>
    <w:rsid w:val="002D7EF0"/>
    <w:rsid w:val="002E00B8"/>
    <w:rsid w:val="002F064C"/>
    <w:rsid w:val="002F2114"/>
    <w:rsid w:val="00307124"/>
    <w:rsid w:val="00321FAA"/>
    <w:rsid w:val="00327E4A"/>
    <w:rsid w:val="003453D2"/>
    <w:rsid w:val="00350331"/>
    <w:rsid w:val="00353E70"/>
    <w:rsid w:val="00355040"/>
    <w:rsid w:val="00356C61"/>
    <w:rsid w:val="00360D2F"/>
    <w:rsid w:val="0036223D"/>
    <w:rsid w:val="00364AC9"/>
    <w:rsid w:val="00367A13"/>
    <w:rsid w:val="00380EEE"/>
    <w:rsid w:val="00384A4F"/>
    <w:rsid w:val="0038511D"/>
    <w:rsid w:val="003903AC"/>
    <w:rsid w:val="003935D6"/>
    <w:rsid w:val="00394740"/>
    <w:rsid w:val="003A7DDF"/>
    <w:rsid w:val="003C57EC"/>
    <w:rsid w:val="003D23EA"/>
    <w:rsid w:val="003D6599"/>
    <w:rsid w:val="003E10E6"/>
    <w:rsid w:val="004043F8"/>
    <w:rsid w:val="00407EEF"/>
    <w:rsid w:val="004109E1"/>
    <w:rsid w:val="004213AD"/>
    <w:rsid w:val="004311EA"/>
    <w:rsid w:val="00431E98"/>
    <w:rsid w:val="004422BE"/>
    <w:rsid w:val="004511E4"/>
    <w:rsid w:val="00460FD2"/>
    <w:rsid w:val="00471688"/>
    <w:rsid w:val="00482B12"/>
    <w:rsid w:val="004D0871"/>
    <w:rsid w:val="004F0DD6"/>
    <w:rsid w:val="004F6BD2"/>
    <w:rsid w:val="005126E8"/>
    <w:rsid w:val="0051408A"/>
    <w:rsid w:val="0052634D"/>
    <w:rsid w:val="00526EA5"/>
    <w:rsid w:val="00526F0C"/>
    <w:rsid w:val="005414E6"/>
    <w:rsid w:val="00565515"/>
    <w:rsid w:val="005847BA"/>
    <w:rsid w:val="00585FF9"/>
    <w:rsid w:val="0059574C"/>
    <w:rsid w:val="005A1774"/>
    <w:rsid w:val="005B41C3"/>
    <w:rsid w:val="005B4F0C"/>
    <w:rsid w:val="005C2C40"/>
    <w:rsid w:val="005D2D3C"/>
    <w:rsid w:val="005D69B1"/>
    <w:rsid w:val="005E0AA5"/>
    <w:rsid w:val="005E56B0"/>
    <w:rsid w:val="005E5D5B"/>
    <w:rsid w:val="005F267A"/>
    <w:rsid w:val="005F2DB2"/>
    <w:rsid w:val="005F5AB1"/>
    <w:rsid w:val="005F7FF7"/>
    <w:rsid w:val="006000BA"/>
    <w:rsid w:val="00607C0C"/>
    <w:rsid w:val="00607E50"/>
    <w:rsid w:val="00642141"/>
    <w:rsid w:val="00685D61"/>
    <w:rsid w:val="006C0CBB"/>
    <w:rsid w:val="006C3E3D"/>
    <w:rsid w:val="006D4AAF"/>
    <w:rsid w:val="006E2E52"/>
    <w:rsid w:val="006E787E"/>
    <w:rsid w:val="006F05FC"/>
    <w:rsid w:val="006F74C3"/>
    <w:rsid w:val="00702650"/>
    <w:rsid w:val="00713204"/>
    <w:rsid w:val="0071433D"/>
    <w:rsid w:val="00726605"/>
    <w:rsid w:val="00727396"/>
    <w:rsid w:val="00732F74"/>
    <w:rsid w:val="00733FD1"/>
    <w:rsid w:val="0073789B"/>
    <w:rsid w:val="00744273"/>
    <w:rsid w:val="007551D6"/>
    <w:rsid w:val="007619CE"/>
    <w:rsid w:val="007649E6"/>
    <w:rsid w:val="00772DE1"/>
    <w:rsid w:val="00791AB3"/>
    <w:rsid w:val="00793EFC"/>
    <w:rsid w:val="007A1691"/>
    <w:rsid w:val="007B5CB6"/>
    <w:rsid w:val="007B7632"/>
    <w:rsid w:val="007E6416"/>
    <w:rsid w:val="007E70A1"/>
    <w:rsid w:val="007F4CA3"/>
    <w:rsid w:val="00831085"/>
    <w:rsid w:val="008470A4"/>
    <w:rsid w:val="00850470"/>
    <w:rsid w:val="00867561"/>
    <w:rsid w:val="00870658"/>
    <w:rsid w:val="00877F15"/>
    <w:rsid w:val="008878F1"/>
    <w:rsid w:val="00895CFF"/>
    <w:rsid w:val="008A5D96"/>
    <w:rsid w:val="008B33F6"/>
    <w:rsid w:val="008C3F2E"/>
    <w:rsid w:val="008C59FD"/>
    <w:rsid w:val="008D71C9"/>
    <w:rsid w:val="008E0416"/>
    <w:rsid w:val="008E5067"/>
    <w:rsid w:val="008E7765"/>
    <w:rsid w:val="00906E60"/>
    <w:rsid w:val="00961BD5"/>
    <w:rsid w:val="00971B26"/>
    <w:rsid w:val="009755E5"/>
    <w:rsid w:val="00987B2B"/>
    <w:rsid w:val="00987C16"/>
    <w:rsid w:val="009904F8"/>
    <w:rsid w:val="009905FA"/>
    <w:rsid w:val="009971AB"/>
    <w:rsid w:val="009974C3"/>
    <w:rsid w:val="009C3564"/>
    <w:rsid w:val="009C574B"/>
    <w:rsid w:val="00A004BB"/>
    <w:rsid w:val="00A10999"/>
    <w:rsid w:val="00A13F80"/>
    <w:rsid w:val="00A2469F"/>
    <w:rsid w:val="00A24ACC"/>
    <w:rsid w:val="00A265A3"/>
    <w:rsid w:val="00A30650"/>
    <w:rsid w:val="00A33E1D"/>
    <w:rsid w:val="00A40952"/>
    <w:rsid w:val="00A42BD9"/>
    <w:rsid w:val="00A43B4E"/>
    <w:rsid w:val="00A5569F"/>
    <w:rsid w:val="00A60BA5"/>
    <w:rsid w:val="00A6249E"/>
    <w:rsid w:val="00A6627E"/>
    <w:rsid w:val="00A75398"/>
    <w:rsid w:val="00A804FE"/>
    <w:rsid w:val="00A947E7"/>
    <w:rsid w:val="00AA7D6F"/>
    <w:rsid w:val="00AC54D1"/>
    <w:rsid w:val="00AC7A0C"/>
    <w:rsid w:val="00AD058B"/>
    <w:rsid w:val="00AE5AC5"/>
    <w:rsid w:val="00AF27A1"/>
    <w:rsid w:val="00AF58F1"/>
    <w:rsid w:val="00B04673"/>
    <w:rsid w:val="00B155FE"/>
    <w:rsid w:val="00B20373"/>
    <w:rsid w:val="00B33425"/>
    <w:rsid w:val="00B33838"/>
    <w:rsid w:val="00B36198"/>
    <w:rsid w:val="00B4594A"/>
    <w:rsid w:val="00B83262"/>
    <w:rsid w:val="00B90B82"/>
    <w:rsid w:val="00B95D35"/>
    <w:rsid w:val="00BA538B"/>
    <w:rsid w:val="00BA7947"/>
    <w:rsid w:val="00BA7B3C"/>
    <w:rsid w:val="00BB2DBE"/>
    <w:rsid w:val="00BB5031"/>
    <w:rsid w:val="00BC278B"/>
    <w:rsid w:val="00BC4E9F"/>
    <w:rsid w:val="00BC67D9"/>
    <w:rsid w:val="00BE28B6"/>
    <w:rsid w:val="00BE36B5"/>
    <w:rsid w:val="00BE5236"/>
    <w:rsid w:val="00C06393"/>
    <w:rsid w:val="00C065D7"/>
    <w:rsid w:val="00C25566"/>
    <w:rsid w:val="00C35BF2"/>
    <w:rsid w:val="00C54479"/>
    <w:rsid w:val="00C83ADA"/>
    <w:rsid w:val="00CA1561"/>
    <w:rsid w:val="00CA2910"/>
    <w:rsid w:val="00CA443B"/>
    <w:rsid w:val="00CB56FA"/>
    <w:rsid w:val="00CD6445"/>
    <w:rsid w:val="00CE67FA"/>
    <w:rsid w:val="00D05CC6"/>
    <w:rsid w:val="00D241ED"/>
    <w:rsid w:val="00D66912"/>
    <w:rsid w:val="00D736E7"/>
    <w:rsid w:val="00D77498"/>
    <w:rsid w:val="00D77733"/>
    <w:rsid w:val="00D87875"/>
    <w:rsid w:val="00D9205D"/>
    <w:rsid w:val="00D95F65"/>
    <w:rsid w:val="00DB01D3"/>
    <w:rsid w:val="00DB228E"/>
    <w:rsid w:val="00DC0DF2"/>
    <w:rsid w:val="00DC43B5"/>
    <w:rsid w:val="00DC564D"/>
    <w:rsid w:val="00DE75E5"/>
    <w:rsid w:val="00E134DA"/>
    <w:rsid w:val="00E17553"/>
    <w:rsid w:val="00E17DB5"/>
    <w:rsid w:val="00E20765"/>
    <w:rsid w:val="00E2611B"/>
    <w:rsid w:val="00E35BD1"/>
    <w:rsid w:val="00E47230"/>
    <w:rsid w:val="00E635EF"/>
    <w:rsid w:val="00E637DD"/>
    <w:rsid w:val="00E96706"/>
    <w:rsid w:val="00EA57C7"/>
    <w:rsid w:val="00EB5D99"/>
    <w:rsid w:val="00EC1717"/>
    <w:rsid w:val="00EC1F3D"/>
    <w:rsid w:val="00ED1F2E"/>
    <w:rsid w:val="00EE4EE7"/>
    <w:rsid w:val="00EF130C"/>
    <w:rsid w:val="00F005ED"/>
    <w:rsid w:val="00F01187"/>
    <w:rsid w:val="00F02209"/>
    <w:rsid w:val="00F036C8"/>
    <w:rsid w:val="00F047E5"/>
    <w:rsid w:val="00F20B9D"/>
    <w:rsid w:val="00F55E9D"/>
    <w:rsid w:val="00F570E0"/>
    <w:rsid w:val="00F84FCE"/>
    <w:rsid w:val="00F85A09"/>
    <w:rsid w:val="00F90CC8"/>
    <w:rsid w:val="00FA32B2"/>
    <w:rsid w:val="00FA3678"/>
    <w:rsid w:val="00FB09E1"/>
    <w:rsid w:val="00FB13F5"/>
    <w:rsid w:val="00FB4B60"/>
    <w:rsid w:val="00FC29FC"/>
    <w:rsid w:val="00FC2C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FCBE61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4EE7"/>
    <w:rPr>
      <w:rFonts w:ascii="Times New Roman" w:eastAsia="Times New Roman" w:hAnsi="Times New Roman" w:cs="Times New Roman"/>
    </w:rPr>
  </w:style>
  <w:style w:type="paragraph" w:styleId="Heading1">
    <w:name w:val="heading 1"/>
    <w:basedOn w:val="Normal"/>
    <w:next w:val="Normal"/>
    <w:link w:val="Heading1Char"/>
    <w:qFormat/>
    <w:rsid w:val="00EE4EE7"/>
    <w:pPr>
      <w:keepNext/>
      <w:spacing w:before="240" w:after="60" w:line="360" w:lineRule="auto"/>
      <w:jc w:val="both"/>
      <w:outlineLvl w:val="0"/>
    </w:pPr>
    <w:rPr>
      <w:rFonts w:eastAsiaTheme="majorEastAsia" w:cstheme="majorBidi"/>
      <w:b/>
      <w:bCs/>
      <w:kern w:val="32"/>
      <w:sz w:val="4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E4EE7"/>
    <w:rPr>
      <w:rFonts w:ascii="Times New Roman" w:eastAsiaTheme="majorEastAsia" w:hAnsi="Times New Roman" w:cstheme="majorBidi"/>
      <w:b/>
      <w:bCs/>
      <w:kern w:val="32"/>
      <w:sz w:val="40"/>
      <w:szCs w:val="32"/>
    </w:rPr>
  </w:style>
  <w:style w:type="paragraph" w:styleId="Caption">
    <w:name w:val="caption"/>
    <w:basedOn w:val="Normal"/>
    <w:next w:val="Normal"/>
    <w:uiPriority w:val="35"/>
    <w:unhideWhenUsed/>
    <w:qFormat/>
    <w:rsid w:val="00EE4EE7"/>
    <w:pPr>
      <w:spacing w:after="200"/>
    </w:pPr>
    <w:rPr>
      <w:i/>
      <w:iCs/>
      <w:color w:val="44546A" w:themeColor="text2"/>
      <w:sz w:val="18"/>
      <w:szCs w:val="18"/>
    </w:rPr>
  </w:style>
  <w:style w:type="table" w:styleId="TableGrid">
    <w:name w:val="Table Grid"/>
    <w:basedOn w:val="TableNormal"/>
    <w:uiPriority w:val="39"/>
    <w:rsid w:val="00E175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00BA"/>
    <w:rPr>
      <w:sz w:val="18"/>
      <w:szCs w:val="18"/>
    </w:rPr>
  </w:style>
  <w:style w:type="character" w:customStyle="1" w:styleId="BalloonTextChar">
    <w:name w:val="Balloon Text Char"/>
    <w:basedOn w:val="DefaultParagraphFont"/>
    <w:link w:val="BalloonText"/>
    <w:uiPriority w:val="99"/>
    <w:semiHidden/>
    <w:rsid w:val="006000BA"/>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F570E0"/>
    <w:pPr>
      <w:jc w:val="center"/>
    </w:pPr>
  </w:style>
  <w:style w:type="character" w:customStyle="1" w:styleId="EndNoteBibliographyTitleChar">
    <w:name w:val="EndNote Bibliography Title Char"/>
    <w:basedOn w:val="DefaultParagraphFont"/>
    <w:link w:val="EndNoteBibliographyTitle"/>
    <w:rsid w:val="00F570E0"/>
    <w:rPr>
      <w:rFonts w:ascii="Times New Roman" w:eastAsia="Times New Roman" w:hAnsi="Times New Roman" w:cs="Times New Roman"/>
    </w:rPr>
  </w:style>
  <w:style w:type="paragraph" w:customStyle="1" w:styleId="EndNoteBibliography">
    <w:name w:val="EndNote Bibliography"/>
    <w:basedOn w:val="Normal"/>
    <w:link w:val="EndNoteBibliographyChar"/>
    <w:rsid w:val="00F570E0"/>
  </w:style>
  <w:style w:type="character" w:customStyle="1" w:styleId="EndNoteBibliographyChar">
    <w:name w:val="EndNote Bibliography Char"/>
    <w:basedOn w:val="DefaultParagraphFont"/>
    <w:link w:val="EndNoteBibliography"/>
    <w:rsid w:val="00F570E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ubchem.ncbi.nlm.nih.gov/compound/epinephrine" TargetMode="External"/><Relationship Id="rId4" Type="http://schemas.openxmlformats.org/officeDocument/2006/relationships/hyperlink" Target="https://en.wikipedia.org/wiki/List_of_withdrawn_drug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54</Words>
  <Characters>430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King Abdullah University of Science and Technology</Company>
  <LinksUpToDate>false</LinksUpToDate>
  <CharactersWithSpaces>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hman Soufan</dc:creator>
  <cp:keywords/>
  <dc:description/>
  <cp:lastModifiedBy>Othman Soufan</cp:lastModifiedBy>
  <cp:revision>8</cp:revision>
  <dcterms:created xsi:type="dcterms:W3CDTF">2019-08-07T20:06:00Z</dcterms:created>
  <dcterms:modified xsi:type="dcterms:W3CDTF">2019-09-01T02:19:00Z</dcterms:modified>
</cp:coreProperties>
</file>